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D7C14" w14:textId="3CD345C0" w:rsidR="00F26605" w:rsidRDefault="00922EF6" w:rsidP="00F26605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F7412A">
        <w:rPr>
          <w:b/>
          <w:sz w:val="24"/>
          <w:szCs w:val="24"/>
        </w:rPr>
        <w:t>2 Table</w:t>
      </w:r>
      <w:bookmarkStart w:id="0" w:name="_GoBack"/>
      <w:bookmarkEnd w:id="0"/>
      <w:r w:rsidR="00F26605" w:rsidRPr="00E40697">
        <w:rPr>
          <w:b/>
          <w:sz w:val="24"/>
          <w:szCs w:val="24"/>
        </w:rPr>
        <w:t>.</w:t>
      </w:r>
      <w:r w:rsidR="00F26605">
        <w:rPr>
          <w:sz w:val="24"/>
          <w:szCs w:val="24"/>
        </w:rPr>
        <w:t xml:space="preserve"> Duration of ART-adjusted linear regressions of </w:t>
      </w:r>
      <w:r w:rsidR="00F26605" w:rsidRPr="00481E48">
        <w:rPr>
          <w:sz w:val="24"/>
          <w:szCs w:val="24"/>
        </w:rPr>
        <w:t xml:space="preserve">measures of </w:t>
      </w:r>
      <w:r w:rsidR="00F26605">
        <w:rPr>
          <w:sz w:val="24"/>
          <w:szCs w:val="24"/>
        </w:rPr>
        <w:t>the HIV reservoir and</w:t>
      </w:r>
      <w:r w:rsidR="00F26605" w:rsidRPr="00481E48">
        <w:rPr>
          <w:sz w:val="24"/>
          <w:szCs w:val="24"/>
        </w:rPr>
        <w:t xml:space="preserve"> </w:t>
      </w:r>
      <w:r w:rsidR="00F26605">
        <w:rPr>
          <w:sz w:val="24"/>
          <w:szCs w:val="24"/>
        </w:rPr>
        <w:t xml:space="preserve">anti-HIV </w:t>
      </w:r>
      <w:r w:rsidR="00F26605" w:rsidRPr="00481E48">
        <w:rPr>
          <w:sz w:val="24"/>
          <w:szCs w:val="24"/>
        </w:rPr>
        <w:t>antibody responses</w:t>
      </w:r>
      <w:r w:rsidR="00F26605" w:rsidRPr="00481E48">
        <w:rPr>
          <w:sz w:val="24"/>
          <w:szCs w:val="24"/>
          <w:vertAlign w:val="superscript"/>
        </w:rPr>
        <w:t>a</w:t>
      </w:r>
      <w:r w:rsidR="00F26605" w:rsidRPr="00481E48">
        <w:rPr>
          <w:sz w:val="24"/>
          <w:szCs w:val="24"/>
        </w:rPr>
        <w:t xml:space="preserve">. </w:t>
      </w:r>
    </w:p>
    <w:tbl>
      <w:tblPr>
        <w:tblStyle w:val="TableGrid"/>
        <w:tblW w:w="10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211"/>
        <w:gridCol w:w="860"/>
        <w:gridCol w:w="2400"/>
        <w:gridCol w:w="1143"/>
        <w:gridCol w:w="2289"/>
        <w:gridCol w:w="860"/>
      </w:tblGrid>
      <w:tr w:rsidR="00F26605" w:rsidRPr="004E3887" w14:paraId="483D0626" w14:textId="77777777" w:rsidTr="00CF3D28">
        <w:tc>
          <w:tcPr>
            <w:tcW w:w="108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FDD764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DNA</w:t>
            </w:r>
          </w:p>
        </w:tc>
      </w:tr>
      <w:tr w:rsidR="00F26605" w:rsidRPr="004E3887" w14:paraId="4C199427" w14:textId="77777777" w:rsidTr="00CF3D28">
        <w:tc>
          <w:tcPr>
            <w:tcW w:w="1083" w:type="dxa"/>
            <w:tcBorders>
              <w:top w:val="single" w:sz="4" w:space="0" w:color="auto"/>
            </w:tcBorders>
          </w:tcPr>
          <w:p w14:paraId="6821AC28" w14:textId="77777777" w:rsidR="00F26605" w:rsidRPr="004E3887" w:rsidRDefault="00F26605" w:rsidP="00624CC7">
            <w:pPr>
              <w:spacing w:line="480" w:lineRule="auto"/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6ED657E4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tPCR (CD4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2FF6AC1B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</w:tcPr>
          <w:p w14:paraId="25355F67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PBMC)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0B99B2DC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</w:tcPr>
          <w:p w14:paraId="226F5D7E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rCD4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25626DC3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:rsidRPr="004E3887" w14:paraId="55E3008A" w14:textId="77777777" w:rsidTr="00CF3D28">
        <w:tc>
          <w:tcPr>
            <w:tcW w:w="1083" w:type="dxa"/>
            <w:tcBorders>
              <w:bottom w:val="single" w:sz="4" w:space="0" w:color="auto"/>
            </w:tcBorders>
          </w:tcPr>
          <w:p w14:paraId="0C556C7F" w14:textId="77777777" w:rsidR="00F26605" w:rsidRPr="004E3887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442FECD3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3</w:t>
            </w:r>
            <w:r w:rsidRPr="00E045D0">
              <w:rPr>
                <w:b/>
              </w:rPr>
              <w:t>6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7D9D2654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14:paraId="10D44FE4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16</w:t>
            </w:r>
            <w:r w:rsidRPr="00E045D0">
              <w:rPr>
                <w:b/>
              </w:rPr>
              <w:t>)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3C099C8B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14:paraId="57C75B9C" w14:textId="77777777" w:rsidR="00F26605" w:rsidRPr="00E045D0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9</w:t>
            </w:r>
            <w:r w:rsidRPr="00E045D0">
              <w:rPr>
                <w:b/>
              </w:rPr>
              <w:t>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161244B8" w14:textId="77777777" w:rsidR="00F26605" w:rsidRPr="004E3887" w:rsidRDefault="00F26605" w:rsidP="00624CC7">
            <w:pPr>
              <w:spacing w:line="480" w:lineRule="auto"/>
              <w:jc w:val="center"/>
            </w:pPr>
          </w:p>
        </w:tc>
      </w:tr>
      <w:tr w:rsidR="00F26605" w:rsidRPr="004E3887" w14:paraId="530254E9" w14:textId="77777777" w:rsidTr="00CF3D28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09882BB" w14:textId="77777777" w:rsidR="00F26605" w:rsidRDefault="00F26605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5DBF62E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2803009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5ABF88E2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0F3281D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0B568421" w14:textId="77777777" w:rsidR="00F26605" w:rsidRPr="004E3887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117A42F" w14:textId="77777777" w:rsidR="00F26605" w:rsidRPr="004E3887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F26605" w:rsidRPr="004E3887" w14:paraId="20108DA8" w14:textId="77777777" w:rsidTr="00CF3D28">
        <w:tc>
          <w:tcPr>
            <w:tcW w:w="1083" w:type="dxa"/>
            <w:tcBorders>
              <w:top w:val="single" w:sz="4" w:space="0" w:color="auto"/>
            </w:tcBorders>
          </w:tcPr>
          <w:p w14:paraId="1B8048D3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3767E1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7 (0.95, 1.21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3D06ECF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6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E37B9F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5 (0.9, 1.22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AE700F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54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0B1DE13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7 (0.87, 1.33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4551B9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45</w:t>
            </w:r>
          </w:p>
        </w:tc>
      </w:tr>
      <w:tr w:rsidR="00F26605" w:rsidRPr="004E3887" w14:paraId="5B141868" w14:textId="77777777" w:rsidTr="00CF3D28">
        <w:tc>
          <w:tcPr>
            <w:tcW w:w="1083" w:type="dxa"/>
          </w:tcPr>
          <w:p w14:paraId="36172E0A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2211" w:type="dxa"/>
          </w:tcPr>
          <w:p w14:paraId="324DFE77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9 (0.95, 1.04)</w:t>
            </w:r>
          </w:p>
        </w:tc>
        <w:tc>
          <w:tcPr>
            <w:tcW w:w="860" w:type="dxa"/>
          </w:tcPr>
          <w:p w14:paraId="7527E3FC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9</w:t>
            </w:r>
          </w:p>
        </w:tc>
        <w:tc>
          <w:tcPr>
            <w:tcW w:w="2400" w:type="dxa"/>
          </w:tcPr>
          <w:p w14:paraId="166222B3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02 (0.98, 1.07)</w:t>
            </w:r>
          </w:p>
        </w:tc>
        <w:tc>
          <w:tcPr>
            <w:tcW w:w="1143" w:type="dxa"/>
          </w:tcPr>
          <w:p w14:paraId="4DD9F316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33</w:t>
            </w:r>
          </w:p>
        </w:tc>
        <w:tc>
          <w:tcPr>
            <w:tcW w:w="2289" w:type="dxa"/>
          </w:tcPr>
          <w:p w14:paraId="3D4F667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7 (0.92, 1.03)</w:t>
            </w:r>
          </w:p>
        </w:tc>
        <w:tc>
          <w:tcPr>
            <w:tcW w:w="860" w:type="dxa"/>
          </w:tcPr>
          <w:p w14:paraId="2A1AA40C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8</w:t>
            </w:r>
          </w:p>
        </w:tc>
      </w:tr>
      <w:tr w:rsidR="00F26605" w:rsidRPr="004E3887" w14:paraId="4DDDB753" w14:textId="77777777" w:rsidTr="00CF3D28">
        <w:tc>
          <w:tcPr>
            <w:tcW w:w="1083" w:type="dxa"/>
          </w:tcPr>
          <w:p w14:paraId="2CF92287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2211" w:type="dxa"/>
          </w:tcPr>
          <w:p w14:paraId="6CAE593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1 (0.93, 1.1</w:t>
            </w:r>
            <w:r>
              <w:t>0</w:t>
            </w:r>
            <w:r w:rsidRPr="00D74BB9">
              <w:t>)</w:t>
            </w:r>
          </w:p>
        </w:tc>
        <w:tc>
          <w:tcPr>
            <w:tcW w:w="860" w:type="dxa"/>
          </w:tcPr>
          <w:p w14:paraId="77A1EB25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6</w:t>
            </w:r>
          </w:p>
        </w:tc>
        <w:tc>
          <w:tcPr>
            <w:tcW w:w="2400" w:type="dxa"/>
          </w:tcPr>
          <w:p w14:paraId="19C6EBFF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6 (0.97, 1.15)</w:t>
            </w:r>
          </w:p>
        </w:tc>
        <w:tc>
          <w:tcPr>
            <w:tcW w:w="1143" w:type="dxa"/>
          </w:tcPr>
          <w:p w14:paraId="7F584B5B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8</w:t>
            </w:r>
          </w:p>
        </w:tc>
        <w:tc>
          <w:tcPr>
            <w:tcW w:w="2289" w:type="dxa"/>
          </w:tcPr>
          <w:p w14:paraId="794FEB5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2 (0.9</w:t>
            </w:r>
            <w:r>
              <w:t>0</w:t>
            </w:r>
            <w:r w:rsidRPr="00D74BB9">
              <w:t>, 1.15)</w:t>
            </w:r>
          </w:p>
        </w:tc>
        <w:tc>
          <w:tcPr>
            <w:tcW w:w="860" w:type="dxa"/>
          </w:tcPr>
          <w:p w14:paraId="0A03C65E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4</w:t>
            </w:r>
          </w:p>
        </w:tc>
      </w:tr>
      <w:tr w:rsidR="00F26605" w:rsidRPr="004E3887" w14:paraId="4E96A8DB" w14:textId="77777777" w:rsidTr="00CF3D28">
        <w:tc>
          <w:tcPr>
            <w:tcW w:w="1083" w:type="dxa"/>
          </w:tcPr>
          <w:p w14:paraId="4DCEC750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2211" w:type="dxa"/>
          </w:tcPr>
          <w:p w14:paraId="10C131F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09 (0.93, 1.27)</w:t>
            </w:r>
          </w:p>
        </w:tc>
        <w:tc>
          <w:tcPr>
            <w:tcW w:w="860" w:type="dxa"/>
          </w:tcPr>
          <w:p w14:paraId="5EA590E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7</w:t>
            </w:r>
          </w:p>
        </w:tc>
        <w:tc>
          <w:tcPr>
            <w:tcW w:w="2400" w:type="dxa"/>
          </w:tcPr>
          <w:p w14:paraId="10B53ADA" w14:textId="77777777" w:rsidR="00F26605" w:rsidRPr="005E0AFE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19 (0.96, 1.48)</w:t>
            </w:r>
          </w:p>
        </w:tc>
        <w:tc>
          <w:tcPr>
            <w:tcW w:w="1143" w:type="dxa"/>
          </w:tcPr>
          <w:p w14:paraId="139F6882" w14:textId="77777777" w:rsidR="00F26605" w:rsidRPr="005E0AFE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11</w:t>
            </w:r>
          </w:p>
        </w:tc>
        <w:tc>
          <w:tcPr>
            <w:tcW w:w="2289" w:type="dxa"/>
          </w:tcPr>
          <w:p w14:paraId="6578F64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12 (0.89, 1.39)</w:t>
            </w:r>
          </w:p>
        </w:tc>
        <w:tc>
          <w:tcPr>
            <w:tcW w:w="860" w:type="dxa"/>
          </w:tcPr>
          <w:p w14:paraId="6C8BE9D6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8</w:t>
            </w:r>
          </w:p>
        </w:tc>
      </w:tr>
      <w:tr w:rsidR="00F26605" w:rsidRPr="004E3887" w14:paraId="542EAD4B" w14:textId="77777777" w:rsidTr="00CF3D28">
        <w:tc>
          <w:tcPr>
            <w:tcW w:w="1083" w:type="dxa"/>
          </w:tcPr>
          <w:p w14:paraId="04D8CBFA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2211" w:type="dxa"/>
          </w:tcPr>
          <w:p w14:paraId="0C15F75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79, 1.25)</w:t>
            </w:r>
          </w:p>
        </w:tc>
        <w:tc>
          <w:tcPr>
            <w:tcW w:w="860" w:type="dxa"/>
          </w:tcPr>
          <w:p w14:paraId="41BD6219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8</w:t>
            </w:r>
          </w:p>
        </w:tc>
        <w:tc>
          <w:tcPr>
            <w:tcW w:w="2400" w:type="dxa"/>
          </w:tcPr>
          <w:p w14:paraId="19692F1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37 (0.86, 2.18)</w:t>
            </w:r>
          </w:p>
        </w:tc>
        <w:tc>
          <w:tcPr>
            <w:tcW w:w="1143" w:type="dxa"/>
          </w:tcPr>
          <w:p w14:paraId="7340C00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7</w:t>
            </w:r>
          </w:p>
        </w:tc>
        <w:tc>
          <w:tcPr>
            <w:tcW w:w="2289" w:type="dxa"/>
          </w:tcPr>
          <w:p w14:paraId="1612ABC0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1.34 (0.76, 2.37)</w:t>
            </w:r>
          </w:p>
        </w:tc>
        <w:tc>
          <w:tcPr>
            <w:tcW w:w="860" w:type="dxa"/>
          </w:tcPr>
          <w:p w14:paraId="6553A004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5</w:t>
            </w:r>
          </w:p>
        </w:tc>
      </w:tr>
      <w:tr w:rsidR="00F26605" w:rsidRPr="004E3887" w14:paraId="7B9B2A6F" w14:textId="77777777" w:rsidTr="00CF3D28">
        <w:tc>
          <w:tcPr>
            <w:tcW w:w="1083" w:type="dxa"/>
          </w:tcPr>
          <w:p w14:paraId="1DBAE90B" w14:textId="77777777" w:rsidR="00F26605" w:rsidRPr="004E3887" w:rsidRDefault="00F26605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2211" w:type="dxa"/>
          </w:tcPr>
          <w:p w14:paraId="268B19D3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9 (0.78, 1.26)</w:t>
            </w:r>
          </w:p>
        </w:tc>
        <w:tc>
          <w:tcPr>
            <w:tcW w:w="860" w:type="dxa"/>
          </w:tcPr>
          <w:p w14:paraId="416A6A6D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2400" w:type="dxa"/>
          </w:tcPr>
          <w:p w14:paraId="2A81A8F9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2 (0.66, 1.28)</w:t>
            </w:r>
          </w:p>
        </w:tc>
        <w:tc>
          <w:tcPr>
            <w:tcW w:w="1143" w:type="dxa"/>
          </w:tcPr>
          <w:p w14:paraId="4B3C15F9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59</w:t>
            </w:r>
          </w:p>
        </w:tc>
        <w:tc>
          <w:tcPr>
            <w:tcW w:w="2289" w:type="dxa"/>
          </w:tcPr>
          <w:p w14:paraId="5B23D02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94 (0.71, 1.24)</w:t>
            </w:r>
          </w:p>
        </w:tc>
        <w:tc>
          <w:tcPr>
            <w:tcW w:w="860" w:type="dxa"/>
          </w:tcPr>
          <w:p w14:paraId="07F5CBE1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6</w:t>
            </w:r>
            <w:r>
              <w:t>0</w:t>
            </w:r>
          </w:p>
        </w:tc>
      </w:tr>
      <w:tr w:rsidR="00F26605" w14:paraId="30892A90" w14:textId="77777777" w:rsidTr="00CF3D28">
        <w:tc>
          <w:tcPr>
            <w:tcW w:w="1083" w:type="dxa"/>
            <w:tcBorders>
              <w:bottom w:val="single" w:sz="4" w:space="0" w:color="auto"/>
            </w:tcBorders>
          </w:tcPr>
          <w:p w14:paraId="0AB7F145" w14:textId="3340C822" w:rsidR="00F26605" w:rsidRPr="004E3887" w:rsidRDefault="005909FA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4DAF8ACE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93 (0.78, 1.1</w:t>
            </w:r>
            <w: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26CD727" w14:textId="77777777" w:rsidR="00F26605" w:rsidRPr="00BF5024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36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0486D69A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83 (0.58, 1.18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3E386D8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27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0AB8EF74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79 (0.56, 1.11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3C6E697" w14:textId="77777777" w:rsidR="00F26605" w:rsidRPr="004E3887" w:rsidRDefault="00F26605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</w:tr>
      <w:tr w:rsidR="00F26605" w14:paraId="47FBA115" w14:textId="77777777" w:rsidTr="00CF3D28">
        <w:tc>
          <w:tcPr>
            <w:tcW w:w="108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932ABF5" w14:textId="77777777" w:rsidR="00F26605" w:rsidRPr="004E3887" w:rsidRDefault="00F26605" w:rsidP="00624CC7">
            <w:pPr>
              <w:spacing w:line="480" w:lineRule="auto"/>
              <w:jc w:val="center"/>
            </w:pPr>
            <w:r w:rsidRPr="004E3887">
              <w:rPr>
                <w:b/>
              </w:rPr>
              <w:t xml:space="preserve">Integrated </w:t>
            </w:r>
            <w:r>
              <w:rPr>
                <w:b/>
              </w:rPr>
              <w:t>HIV-1</w:t>
            </w:r>
            <w:r w:rsidRPr="004E3887">
              <w:rPr>
                <w:b/>
              </w:rPr>
              <w:t>DNA</w:t>
            </w:r>
          </w:p>
        </w:tc>
      </w:tr>
      <w:tr w:rsidR="00CF3D28" w14:paraId="1A4DC52C" w14:textId="77777777" w:rsidTr="00CF3D28">
        <w:tc>
          <w:tcPr>
            <w:tcW w:w="1083" w:type="dxa"/>
            <w:tcBorders>
              <w:top w:val="single" w:sz="4" w:space="0" w:color="auto"/>
            </w:tcBorders>
          </w:tcPr>
          <w:p w14:paraId="1B5F7C9F" w14:textId="77777777" w:rsidR="00CF3D28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393C9902" w14:textId="3DD70EF7" w:rsidR="00CF3D28" w:rsidRPr="004E3887" w:rsidRDefault="00CF3D28" w:rsidP="002E601E">
            <w:pPr>
              <w:spacing w:line="480" w:lineRule="auto"/>
              <w:jc w:val="center"/>
              <w:rPr>
                <w:b/>
              </w:rPr>
            </w:pPr>
            <w:r w:rsidRPr="002E601E">
              <w:rPr>
                <w:b/>
                <w:i/>
              </w:rPr>
              <w:t>Al</w:t>
            </w:r>
            <w:r>
              <w:rPr>
                <w:b/>
                <w:i/>
              </w:rPr>
              <w:t>u</w:t>
            </w:r>
            <w:r>
              <w:rPr>
                <w:b/>
              </w:rPr>
              <w:t>-</w:t>
            </w:r>
            <w:r w:rsidRPr="00756A7D">
              <w:rPr>
                <w:b/>
                <w:i/>
              </w:rPr>
              <w:t>LTR</w:t>
            </w:r>
            <w:r>
              <w:rPr>
                <w:b/>
              </w:rPr>
              <w:t xml:space="preserve"> PCR (CD4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64C6B2DF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  <w:tc>
          <w:tcPr>
            <w:tcW w:w="2400" w:type="dxa"/>
            <w:tcBorders>
              <w:top w:val="single" w:sz="4" w:space="0" w:color="auto"/>
              <w:bottom w:val="nil"/>
            </w:tcBorders>
          </w:tcPr>
          <w:p w14:paraId="35C90A5A" w14:textId="288B9639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  <w:i/>
              </w:rPr>
              <w:t>Alu</w:t>
            </w:r>
            <w:r>
              <w:rPr>
                <w:b/>
              </w:rPr>
              <w:t>-</w:t>
            </w:r>
            <w:r w:rsidRPr="00756A7D">
              <w:rPr>
                <w:b/>
                <w:i/>
              </w:rPr>
              <w:t>LTR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PCR (PBMC)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7C9EE367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</w:tcPr>
          <w:p w14:paraId="7686D5E9" w14:textId="5D80783D" w:rsidR="00CF3D28" w:rsidRPr="004E3887" w:rsidRDefault="00F12518" w:rsidP="00624CC7">
            <w:pPr>
              <w:spacing w:line="480" w:lineRule="auto"/>
              <w:jc w:val="center"/>
            </w:pPr>
            <w:r>
              <w:rPr>
                <w:b/>
                <w:i/>
              </w:rPr>
              <w:t>Alu-g</w:t>
            </w:r>
            <w:r w:rsidR="00CF3D28">
              <w:rPr>
                <w:b/>
                <w:i/>
              </w:rPr>
              <w:t xml:space="preserve">ag </w:t>
            </w:r>
            <w:r w:rsidR="00CF3D28">
              <w:rPr>
                <w:b/>
              </w:rPr>
              <w:t>PCR (rCD4)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 w14:paraId="2DC93046" w14:textId="77777777" w:rsidR="00CF3D28" w:rsidRPr="004E3887" w:rsidRDefault="00CF3D28" w:rsidP="00624CC7">
            <w:pPr>
              <w:spacing w:line="480" w:lineRule="auto"/>
              <w:jc w:val="center"/>
            </w:pPr>
          </w:p>
        </w:tc>
      </w:tr>
      <w:tr w:rsidR="00CF3D28" w:rsidRPr="004E3887" w14:paraId="10EB2C7C" w14:textId="77777777" w:rsidTr="00CF3D28">
        <w:tc>
          <w:tcPr>
            <w:tcW w:w="1083" w:type="dxa"/>
            <w:tcBorders>
              <w:bottom w:val="single" w:sz="4" w:space="0" w:color="auto"/>
            </w:tcBorders>
          </w:tcPr>
          <w:p w14:paraId="3491F75C" w14:textId="77777777" w:rsidR="00CF3D28" w:rsidRPr="00E045D0" w:rsidRDefault="00CF3D28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5ECB5E1C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3</w:t>
            </w:r>
            <w:r w:rsidRPr="00E045D0">
              <w:rPr>
                <w:b/>
              </w:rPr>
              <w:t>6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3AE64245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14:paraId="2E8932B3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8</w:t>
            </w:r>
            <w:r w:rsidRPr="00E045D0">
              <w:rPr>
                <w:b/>
              </w:rPr>
              <w:t>)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606ACA80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14:paraId="7BE789A8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7</w:t>
            </w:r>
            <w:r w:rsidRPr="00E045D0">
              <w:rPr>
                <w:b/>
              </w:rPr>
              <w:t>)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 w14:paraId="7C98E737" w14:textId="77777777" w:rsidR="00CF3D28" w:rsidRPr="00E045D0" w:rsidRDefault="00CF3D28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CF3D28" w14:paraId="7A0D7F02" w14:textId="77777777" w:rsidTr="00CF3D28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9163C22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50DA8D6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812F456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5A342B82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E75F0C5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2DA2878A" w14:textId="77777777" w:rsidR="00CF3D28" w:rsidRPr="004E3887" w:rsidRDefault="00CF3D28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4F368808" w14:textId="77777777" w:rsidR="00CF3D28" w:rsidRPr="004E3887" w:rsidRDefault="00CF3D28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CF3D28" w14:paraId="163C2D48" w14:textId="77777777" w:rsidTr="00CF3D28">
        <w:tc>
          <w:tcPr>
            <w:tcW w:w="1083" w:type="dxa"/>
            <w:tcBorders>
              <w:top w:val="single" w:sz="4" w:space="0" w:color="auto"/>
            </w:tcBorders>
          </w:tcPr>
          <w:p w14:paraId="72CE6357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2C5E4E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8 (0.95, 1.21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CEC870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23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9060306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19 (0.7</w:t>
            </w:r>
            <w:r>
              <w:t>0</w:t>
            </w:r>
            <w:r w:rsidRPr="00D74BB9">
              <w:t>, 2.04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6AEB5FA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44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37880586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6 (0.38, 2.44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848A70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1</w:t>
            </w:r>
          </w:p>
        </w:tc>
      </w:tr>
      <w:tr w:rsidR="00CF3D28" w14:paraId="141F4E16" w14:textId="77777777" w:rsidTr="00CF3D28">
        <w:tc>
          <w:tcPr>
            <w:tcW w:w="1083" w:type="dxa"/>
          </w:tcPr>
          <w:p w14:paraId="1DA1DB21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2211" w:type="dxa"/>
          </w:tcPr>
          <w:p w14:paraId="65604EC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5, 1.04)</w:t>
            </w:r>
          </w:p>
        </w:tc>
        <w:tc>
          <w:tcPr>
            <w:tcW w:w="860" w:type="dxa"/>
          </w:tcPr>
          <w:p w14:paraId="3ABA7D82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9</w:t>
            </w:r>
          </w:p>
        </w:tc>
        <w:tc>
          <w:tcPr>
            <w:tcW w:w="2400" w:type="dxa"/>
          </w:tcPr>
          <w:p w14:paraId="1F6DC8E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2 (0.92, 1.12)</w:t>
            </w:r>
          </w:p>
        </w:tc>
        <w:tc>
          <w:tcPr>
            <w:tcW w:w="1143" w:type="dxa"/>
          </w:tcPr>
          <w:p w14:paraId="51C2311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66</w:t>
            </w:r>
          </w:p>
        </w:tc>
        <w:tc>
          <w:tcPr>
            <w:tcW w:w="2289" w:type="dxa"/>
          </w:tcPr>
          <w:p w14:paraId="21E24F5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1 (0.85, 1.2)</w:t>
            </w:r>
          </w:p>
        </w:tc>
        <w:tc>
          <w:tcPr>
            <w:tcW w:w="860" w:type="dxa"/>
          </w:tcPr>
          <w:p w14:paraId="020BA756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7</w:t>
            </w:r>
          </w:p>
        </w:tc>
      </w:tr>
      <w:tr w:rsidR="00CF3D28" w14:paraId="407098DB" w14:textId="77777777" w:rsidTr="00CF3D28">
        <w:tc>
          <w:tcPr>
            <w:tcW w:w="1083" w:type="dxa"/>
          </w:tcPr>
          <w:p w14:paraId="10034C2F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RT</w:t>
            </w:r>
          </w:p>
        </w:tc>
        <w:tc>
          <w:tcPr>
            <w:tcW w:w="2211" w:type="dxa"/>
          </w:tcPr>
          <w:p w14:paraId="698E554E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5 (0.96, 1.14)</w:t>
            </w:r>
          </w:p>
        </w:tc>
        <w:tc>
          <w:tcPr>
            <w:tcW w:w="860" w:type="dxa"/>
          </w:tcPr>
          <w:p w14:paraId="146B6DF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28</w:t>
            </w:r>
          </w:p>
        </w:tc>
        <w:tc>
          <w:tcPr>
            <w:tcW w:w="2400" w:type="dxa"/>
          </w:tcPr>
          <w:p w14:paraId="7865CA3B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8 (0.8</w:t>
            </w:r>
            <w:r>
              <w:t>0</w:t>
            </w:r>
            <w:r w:rsidRPr="00D74BB9">
              <w:t>, 1.46)</w:t>
            </w:r>
          </w:p>
        </w:tc>
        <w:tc>
          <w:tcPr>
            <w:tcW w:w="1143" w:type="dxa"/>
          </w:tcPr>
          <w:p w14:paraId="740C3A2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4</w:t>
            </w:r>
          </w:p>
        </w:tc>
        <w:tc>
          <w:tcPr>
            <w:tcW w:w="2289" w:type="dxa"/>
          </w:tcPr>
          <w:p w14:paraId="14201322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</w:t>
            </w:r>
            <w:r>
              <w:t>0</w:t>
            </w:r>
            <w:r w:rsidRPr="00D74BB9">
              <w:t xml:space="preserve"> (0.55, 1.47)</w:t>
            </w:r>
          </w:p>
        </w:tc>
        <w:tc>
          <w:tcPr>
            <w:tcW w:w="860" w:type="dxa"/>
          </w:tcPr>
          <w:p w14:paraId="2D8AC9E8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9</w:t>
            </w:r>
          </w:p>
        </w:tc>
      </w:tr>
      <w:tr w:rsidR="00CF3D28" w14:paraId="6B93889E" w14:textId="77777777" w:rsidTr="00CF3D28">
        <w:tc>
          <w:tcPr>
            <w:tcW w:w="1083" w:type="dxa"/>
          </w:tcPr>
          <w:p w14:paraId="3AA4DFA7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2211" w:type="dxa"/>
          </w:tcPr>
          <w:p w14:paraId="6224D831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1 (0.86, 1.18)</w:t>
            </w:r>
          </w:p>
        </w:tc>
        <w:tc>
          <w:tcPr>
            <w:tcW w:w="860" w:type="dxa"/>
          </w:tcPr>
          <w:p w14:paraId="3A86B76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8</w:t>
            </w:r>
          </w:p>
        </w:tc>
        <w:tc>
          <w:tcPr>
            <w:tcW w:w="2400" w:type="dxa"/>
          </w:tcPr>
          <w:p w14:paraId="5D37B27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5 (0.37, 2.43)</w:t>
            </w:r>
          </w:p>
        </w:tc>
        <w:tc>
          <w:tcPr>
            <w:tcW w:w="1143" w:type="dxa"/>
          </w:tcPr>
          <w:p w14:paraId="3CC5EE86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9</w:t>
            </w:r>
            <w:r>
              <w:t>0</w:t>
            </w:r>
          </w:p>
        </w:tc>
        <w:tc>
          <w:tcPr>
            <w:tcW w:w="2289" w:type="dxa"/>
          </w:tcPr>
          <w:p w14:paraId="105C511E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52 (0.11, 2.39)</w:t>
            </w:r>
          </w:p>
        </w:tc>
        <w:tc>
          <w:tcPr>
            <w:tcW w:w="860" w:type="dxa"/>
          </w:tcPr>
          <w:p w14:paraId="40A0957C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</w:t>
            </w:r>
            <w:r>
              <w:t>0</w:t>
            </w:r>
          </w:p>
        </w:tc>
      </w:tr>
      <w:tr w:rsidR="00CF3D28" w14:paraId="36994BBC" w14:textId="77777777" w:rsidTr="00CF3D28">
        <w:tc>
          <w:tcPr>
            <w:tcW w:w="1083" w:type="dxa"/>
          </w:tcPr>
          <w:p w14:paraId="15ECF5AF" w14:textId="77777777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2211" w:type="dxa"/>
          </w:tcPr>
          <w:p w14:paraId="3E99FDC9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17 (0.94, 1.47)</w:t>
            </w:r>
          </w:p>
        </w:tc>
        <w:tc>
          <w:tcPr>
            <w:tcW w:w="860" w:type="dxa"/>
          </w:tcPr>
          <w:p w14:paraId="34A9DF3D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16</w:t>
            </w:r>
          </w:p>
        </w:tc>
        <w:tc>
          <w:tcPr>
            <w:tcW w:w="2400" w:type="dxa"/>
          </w:tcPr>
          <w:p w14:paraId="73E5EB1E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28 (0.17, 9.48)</w:t>
            </w:r>
          </w:p>
        </w:tc>
        <w:tc>
          <w:tcPr>
            <w:tcW w:w="1143" w:type="dxa"/>
          </w:tcPr>
          <w:p w14:paraId="5679D46F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76</w:t>
            </w:r>
          </w:p>
        </w:tc>
        <w:tc>
          <w:tcPr>
            <w:tcW w:w="2289" w:type="dxa"/>
          </w:tcPr>
          <w:p w14:paraId="1AD78DF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5 (0.02, 7.22)</w:t>
            </w:r>
          </w:p>
        </w:tc>
        <w:tc>
          <w:tcPr>
            <w:tcW w:w="860" w:type="dxa"/>
          </w:tcPr>
          <w:p w14:paraId="5A6D8522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9</w:t>
            </w:r>
          </w:p>
        </w:tc>
      </w:tr>
      <w:tr w:rsidR="00CF3D28" w14:paraId="3986B332" w14:textId="77777777" w:rsidTr="00CF3D28">
        <w:tc>
          <w:tcPr>
            <w:tcW w:w="1083" w:type="dxa"/>
          </w:tcPr>
          <w:p w14:paraId="31FB31BB" w14:textId="77777777" w:rsidR="00CF3D28" w:rsidRDefault="00CF3D28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2211" w:type="dxa"/>
          </w:tcPr>
          <w:p w14:paraId="0CAFA2E3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13 (0.89, 1.43)</w:t>
            </w:r>
          </w:p>
        </w:tc>
        <w:tc>
          <w:tcPr>
            <w:tcW w:w="860" w:type="dxa"/>
          </w:tcPr>
          <w:p w14:paraId="49088AAC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</w:t>
            </w:r>
            <w:r>
              <w:t>0</w:t>
            </w:r>
          </w:p>
        </w:tc>
        <w:tc>
          <w:tcPr>
            <w:tcW w:w="2400" w:type="dxa"/>
          </w:tcPr>
          <w:p w14:paraId="67BCC8C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85 (0.29, 2.5</w:t>
            </w:r>
            <w:r>
              <w:t>0</w:t>
            </w:r>
            <w:r w:rsidRPr="00D74BB9">
              <w:t>)</w:t>
            </w:r>
          </w:p>
        </w:tc>
        <w:tc>
          <w:tcPr>
            <w:tcW w:w="1143" w:type="dxa"/>
          </w:tcPr>
          <w:p w14:paraId="506EF0B4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71</w:t>
            </w:r>
          </w:p>
        </w:tc>
        <w:tc>
          <w:tcPr>
            <w:tcW w:w="2289" w:type="dxa"/>
          </w:tcPr>
          <w:p w14:paraId="4B14F9A3" w14:textId="77777777" w:rsidR="00CF3D28" w:rsidRPr="00292A6E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36 (0.12, 1.08)</w:t>
            </w:r>
          </w:p>
        </w:tc>
        <w:tc>
          <w:tcPr>
            <w:tcW w:w="860" w:type="dxa"/>
          </w:tcPr>
          <w:p w14:paraId="7EB9D0A8" w14:textId="77777777" w:rsidR="00CF3D28" w:rsidRPr="00292A6E" w:rsidRDefault="00CF3D28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06</w:t>
            </w:r>
          </w:p>
        </w:tc>
      </w:tr>
      <w:tr w:rsidR="00CF3D28" w14:paraId="63BDCB2C" w14:textId="77777777" w:rsidTr="00CF3D28">
        <w:tc>
          <w:tcPr>
            <w:tcW w:w="1083" w:type="dxa"/>
            <w:tcBorders>
              <w:bottom w:val="single" w:sz="4" w:space="0" w:color="auto"/>
            </w:tcBorders>
          </w:tcPr>
          <w:p w14:paraId="7F9549DF" w14:textId="6301A75E" w:rsidR="00CF3D28" w:rsidRDefault="00CF3D28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1D3FDF82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1.03 (0.87, 1.23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366E3C7E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69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3E138571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61 (0.19, 1.9</w:t>
            </w:r>
            <w:r>
              <w:t>0</w:t>
            </w:r>
            <w:r w:rsidRPr="00D74BB9">
              <w:t>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DF30776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1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3F71F151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32 (0.06, 1.76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114373CA" w14:textId="77777777" w:rsidR="00CF3D28" w:rsidRPr="004E3887" w:rsidRDefault="00CF3D28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</w:tr>
    </w:tbl>
    <w:p w14:paraId="03283912" w14:textId="77777777" w:rsidR="00F26605" w:rsidRPr="00FE15F6" w:rsidRDefault="00F26605" w:rsidP="00F26605">
      <w:pPr>
        <w:spacing w:line="480" w:lineRule="auto"/>
        <w:rPr>
          <w:sz w:val="24"/>
          <w:szCs w:val="24"/>
        </w:rPr>
      </w:pPr>
    </w:p>
    <w:tbl>
      <w:tblPr>
        <w:tblStyle w:val="TableGrid"/>
        <w:tblW w:w="10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811"/>
        <w:gridCol w:w="90"/>
        <w:gridCol w:w="660"/>
        <w:gridCol w:w="57"/>
        <w:gridCol w:w="1750"/>
        <w:gridCol w:w="216"/>
        <w:gridCol w:w="534"/>
        <w:gridCol w:w="709"/>
        <w:gridCol w:w="1098"/>
        <w:gridCol w:w="750"/>
        <w:gridCol w:w="108"/>
        <w:gridCol w:w="1243"/>
      </w:tblGrid>
      <w:tr w:rsidR="00F26605" w:rsidRPr="00E26C5F" w14:paraId="6B1D2984" w14:textId="77777777" w:rsidTr="00624CC7">
        <w:trPr>
          <w:gridAfter w:val="2"/>
          <w:wAfter w:w="1351" w:type="dxa"/>
        </w:trPr>
        <w:tc>
          <w:tcPr>
            <w:tcW w:w="8758" w:type="dxa"/>
            <w:gridSpan w:val="11"/>
            <w:tcBorders>
              <w:top w:val="single" w:sz="4" w:space="0" w:color="auto"/>
              <w:bottom w:val="nil"/>
            </w:tcBorders>
          </w:tcPr>
          <w:p w14:paraId="39221219" w14:textId="77777777" w:rsidR="00F26605" w:rsidRPr="00E26C5F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2-LTR HIV-1 DNA</w:t>
            </w:r>
          </w:p>
        </w:tc>
      </w:tr>
      <w:tr w:rsidR="00F26605" w:rsidRPr="00E26C5F" w14:paraId="77B3D878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58CE9507" w14:textId="77777777" w:rsidR="00F26605" w:rsidRPr="00E26C5F" w:rsidRDefault="00F26605" w:rsidP="00624CC7">
            <w:pPr>
              <w:spacing w:line="480" w:lineRule="auto"/>
            </w:pP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083812ED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tPCR (CD4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nil"/>
            </w:tcBorders>
          </w:tcPr>
          <w:p w14:paraId="6A3AB85B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nil"/>
            </w:tcBorders>
          </w:tcPr>
          <w:p w14:paraId="69BF65FB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PBMC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nil"/>
            </w:tcBorders>
          </w:tcPr>
          <w:p w14:paraId="6EB82FBD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nil"/>
            </w:tcBorders>
          </w:tcPr>
          <w:p w14:paraId="2B0C5288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dPCR (rCD4)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2C70267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</w:tr>
      <w:tr w:rsidR="00F26605" w:rsidRPr="00E26C5F" w14:paraId="6A146143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4984767E" w14:textId="77777777" w:rsidR="00F26605" w:rsidRPr="00E26C5F" w:rsidRDefault="00F26605" w:rsidP="00624CC7">
            <w:pPr>
              <w:spacing w:line="480" w:lineRule="auto"/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9C2A632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3</w:t>
            </w:r>
            <w:r w:rsidRPr="00E045D0">
              <w:rPr>
                <w:b/>
              </w:rPr>
              <w:t>6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3B6ED7FB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26608FED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16</w:t>
            </w:r>
            <w:r w:rsidRPr="00E045D0">
              <w:rPr>
                <w:b/>
              </w:rPr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617E4579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443C0CA5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E045D0">
              <w:rPr>
                <w:b/>
              </w:rPr>
              <w:t xml:space="preserve">N = </w:t>
            </w:r>
            <w:r>
              <w:rPr>
                <w:b/>
              </w:rPr>
              <w:t>9</w:t>
            </w:r>
            <w:r w:rsidRPr="00E045D0">
              <w:rPr>
                <w:b/>
              </w:rPr>
              <w:t>)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EBE000A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</w:tr>
      <w:tr w:rsidR="00F26605" w:rsidRPr="00E26C5F" w14:paraId="78265C70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AE43B2E" w14:textId="77777777" w:rsidR="00F26605" w:rsidRPr="00E26C5F" w:rsidRDefault="00F26605" w:rsidP="00624CC7">
            <w:pPr>
              <w:spacing w:line="480" w:lineRule="auto"/>
            </w:pPr>
            <w:r w:rsidRPr="00E66C20">
              <w:rPr>
                <w:b/>
              </w:rPr>
              <w:t>Antibody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10BF2683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5180E" w14:textId="77777777" w:rsidR="00F26605" w:rsidRPr="00E26C5F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  <w:r w:rsidRPr="0003435F">
              <w:rPr>
                <w:b/>
                <w:vertAlign w:val="superscript"/>
              </w:rPr>
              <w:t>c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887DB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0D44A" w14:textId="77777777" w:rsidR="00F26605" w:rsidRPr="00E26C5F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D251F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1161B68" w14:textId="77777777" w:rsidR="00F26605" w:rsidRPr="00E26C5F" w:rsidRDefault="00F26605" w:rsidP="00624CC7">
            <w:pPr>
              <w:spacing w:line="480" w:lineRule="auto"/>
              <w:jc w:val="center"/>
            </w:pPr>
            <w:r w:rsidRPr="007878B6">
              <w:rPr>
                <w:b/>
              </w:rPr>
              <w:t>P</w:t>
            </w:r>
          </w:p>
        </w:tc>
      </w:tr>
      <w:tr w:rsidR="00F26605" w:rsidRPr="00E26C5F" w14:paraId="382D41F1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72B53809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2D339B25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7 (0.95, 1.21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nil"/>
            </w:tcBorders>
          </w:tcPr>
          <w:p w14:paraId="2FD3A73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4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nil"/>
            </w:tcBorders>
          </w:tcPr>
          <w:p w14:paraId="65C3D654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4 (0.92, 1.42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nil"/>
            </w:tcBorders>
          </w:tcPr>
          <w:p w14:paraId="2502486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</w:t>
            </w:r>
            <w:r>
              <w:t>0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nil"/>
            </w:tcBorders>
          </w:tcPr>
          <w:p w14:paraId="63A17DB9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9 (0.71, 1.68)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561134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5</w:t>
            </w:r>
          </w:p>
        </w:tc>
      </w:tr>
      <w:tr w:rsidR="00F26605" w:rsidRPr="00E26C5F" w14:paraId="19CE21EA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3B478867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248A6B1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</w:t>
            </w:r>
            <w:r>
              <w:t>.00</w:t>
            </w:r>
            <w:r w:rsidRPr="00D74BB9">
              <w:t xml:space="preserve"> (0.95, 1.04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782FB4E1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88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593B211C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3 (0.97, 1.1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4C72154C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8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4FA7F48D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4 (0.85, 1.04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795DAD4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19</w:t>
            </w:r>
          </w:p>
        </w:tc>
      </w:tr>
      <w:tr w:rsidR="00F26605" w:rsidRPr="00E26C5F" w14:paraId="561841D1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13F7D7AA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26195D71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5 (0.96, 1.14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362272D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9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629D9F0A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5 (0.92, 1.2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53EB2E27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1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0056811D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9 (0.78, 1.27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1A3DB14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6</w:t>
            </w:r>
          </w:p>
        </w:tc>
      </w:tr>
      <w:tr w:rsidR="00F26605" w:rsidRPr="00E26C5F" w14:paraId="40588BAA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7BA1D5EE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A990A2B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1 (0.86, 1.18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2C27CD1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89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0DF3D169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4 (0.8, 1.62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5DB56BC1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5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13F3B750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1 (0.69, 1.8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7CC36A2" w14:textId="59F21614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</w:t>
            </w:r>
            <w:r w:rsidR="00B836F3">
              <w:t>0</w:t>
            </w:r>
          </w:p>
        </w:tc>
      </w:tr>
      <w:tr w:rsidR="00F26605" w:rsidRPr="00E26C5F" w14:paraId="359C35B8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1FF2D60C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420A434E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6 (0.93, 1.46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1EC4E2F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18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024449EB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52 (0.74, 3.09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10D47F9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3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432F4E59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44 (0.43, 4.81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8DD874C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9</w:t>
            </w:r>
          </w:p>
        </w:tc>
      </w:tr>
      <w:tr w:rsidR="00F26605" w:rsidRPr="00E26C5F" w14:paraId="61F9AD7E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nil"/>
            </w:tcBorders>
          </w:tcPr>
          <w:p w14:paraId="44C595C8" w14:textId="77777777" w:rsidR="00F26605" w:rsidRPr="00E26C5F" w:rsidRDefault="00F26605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6B0FED80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13 (0.89, 1.43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5D172B27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32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5CDF677C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3 (0.57, 1.53)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</w:tcPr>
          <w:p w14:paraId="0191E49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6</w:t>
            </w:r>
          </w:p>
        </w:tc>
        <w:tc>
          <w:tcPr>
            <w:tcW w:w="1807" w:type="dxa"/>
            <w:gridSpan w:val="2"/>
            <w:tcBorders>
              <w:top w:val="nil"/>
              <w:bottom w:val="nil"/>
            </w:tcBorders>
          </w:tcPr>
          <w:p w14:paraId="54FBB8A4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6 (0.61, 1.86)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7E75D7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8</w:t>
            </w:r>
            <w:r>
              <w:t>0</w:t>
            </w:r>
          </w:p>
        </w:tc>
      </w:tr>
      <w:tr w:rsidR="00F26605" w:rsidRPr="00E26C5F" w14:paraId="44C0ABD9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4281A000" w14:textId="060EB3E8" w:rsidR="00F26605" w:rsidRPr="00E26C5F" w:rsidRDefault="005909FA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01E4090E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1.03 (0.87, 1.23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243C0487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</w:t>
            </w:r>
            <w:r>
              <w:t>0</w:t>
            </w: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2D86697E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98 (0.56, 1.72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1889C4F7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7856086D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D74BB9">
              <w:t>0.59 (0.32, 1.1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178E2F7E" w14:textId="3745D8FB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08</w:t>
            </w:r>
            <w:r w:rsidR="00B836F3">
              <w:t>4</w:t>
            </w:r>
          </w:p>
        </w:tc>
      </w:tr>
      <w:tr w:rsidR="00F26605" w:rsidRPr="00E26C5F" w14:paraId="0243C1E1" w14:textId="77777777" w:rsidTr="00624CC7">
        <w:trPr>
          <w:gridAfter w:val="2"/>
          <w:wAfter w:w="1351" w:type="dxa"/>
        </w:trPr>
        <w:tc>
          <w:tcPr>
            <w:tcW w:w="8758" w:type="dxa"/>
            <w:gridSpan w:val="11"/>
            <w:tcBorders>
              <w:top w:val="single" w:sz="4" w:space="0" w:color="auto"/>
            </w:tcBorders>
          </w:tcPr>
          <w:p w14:paraId="2E8D6AB7" w14:textId="77777777" w:rsidR="00F26605" w:rsidRPr="00E26C5F" w:rsidRDefault="00F26605" w:rsidP="00624CC7">
            <w:pPr>
              <w:spacing w:line="480" w:lineRule="auto"/>
              <w:jc w:val="center"/>
            </w:pPr>
            <w:r w:rsidRPr="00621633">
              <w:rPr>
                <w:b/>
              </w:rPr>
              <w:t>HIV-1 RNA</w:t>
            </w:r>
          </w:p>
        </w:tc>
      </w:tr>
      <w:tr w:rsidR="00F26605" w:rsidRPr="00E26C5F" w14:paraId="2FE663B3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7C718E94" w14:textId="77777777" w:rsidR="00F26605" w:rsidRPr="00E26C5F" w:rsidRDefault="00F26605" w:rsidP="00624CC7">
            <w:pPr>
              <w:spacing w:line="480" w:lineRule="auto"/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B77CCAA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A-US RN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2DF35AC5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14:paraId="6BEDF634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Plasma RN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230B2367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14:paraId="7D59D94A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TILDA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7AF1F8E5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</w:tr>
      <w:tr w:rsidR="00F26605" w:rsidRPr="00E26C5F" w14:paraId="6C1990C0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348BA345" w14:textId="77777777" w:rsidR="00F26605" w:rsidRPr="00E26C5F" w:rsidRDefault="00F26605" w:rsidP="00624CC7">
            <w:pPr>
              <w:spacing w:line="480" w:lineRule="auto"/>
            </w:pPr>
          </w:p>
        </w:tc>
        <w:tc>
          <w:tcPr>
            <w:tcW w:w="1811" w:type="dxa"/>
            <w:tcBorders>
              <w:bottom w:val="nil"/>
            </w:tcBorders>
          </w:tcPr>
          <w:p w14:paraId="6C034E5A" w14:textId="77777777" w:rsidR="00F26605" w:rsidRPr="0090282F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750" w:type="dxa"/>
            <w:gridSpan w:val="2"/>
            <w:tcBorders>
              <w:bottom w:val="nil"/>
            </w:tcBorders>
          </w:tcPr>
          <w:p w14:paraId="55E1CD0D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07" w:type="dxa"/>
            <w:gridSpan w:val="2"/>
            <w:tcBorders>
              <w:bottom w:val="nil"/>
            </w:tcBorders>
          </w:tcPr>
          <w:p w14:paraId="52845D63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plasma)</w:t>
            </w:r>
          </w:p>
        </w:tc>
        <w:tc>
          <w:tcPr>
            <w:tcW w:w="750" w:type="dxa"/>
            <w:gridSpan w:val="2"/>
            <w:tcBorders>
              <w:bottom w:val="nil"/>
            </w:tcBorders>
          </w:tcPr>
          <w:p w14:paraId="3AFF8DDC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07" w:type="dxa"/>
            <w:gridSpan w:val="2"/>
            <w:tcBorders>
              <w:bottom w:val="nil"/>
            </w:tcBorders>
          </w:tcPr>
          <w:p w14:paraId="78F2042A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msRNA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750" w:type="dxa"/>
            <w:tcBorders>
              <w:bottom w:val="nil"/>
            </w:tcBorders>
          </w:tcPr>
          <w:p w14:paraId="7796B7E4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:rsidRPr="00E26C5F" w14:paraId="016CBE3B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2BD2F762" w14:textId="77777777" w:rsidR="00F26605" w:rsidRPr="00E26C5F" w:rsidRDefault="00F26605" w:rsidP="00624CC7">
            <w:pPr>
              <w:spacing w:line="480" w:lineRule="auto"/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57693827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 xml:space="preserve">N = </w:t>
            </w:r>
            <w:r>
              <w:rPr>
                <w:b/>
              </w:rPr>
              <w:t>33</w:t>
            </w:r>
            <w:r w:rsidRPr="0090282F">
              <w:rPr>
                <w:b/>
              </w:rPr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7A9C09EE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4F35E087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 xml:space="preserve">N = </w:t>
            </w:r>
            <w:r>
              <w:rPr>
                <w:b/>
              </w:rPr>
              <w:t>16</w:t>
            </w:r>
            <w:r w:rsidRPr="0090282F">
              <w:rPr>
                <w:b/>
              </w:rPr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60F378A0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07" w:type="dxa"/>
            <w:gridSpan w:val="2"/>
            <w:tcBorders>
              <w:top w:val="nil"/>
              <w:bottom w:val="single" w:sz="4" w:space="0" w:color="auto"/>
            </w:tcBorders>
          </w:tcPr>
          <w:p w14:paraId="77678D4E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>N = 1</w:t>
            </w:r>
            <w:r>
              <w:rPr>
                <w:b/>
              </w:rPr>
              <w:t>5</w:t>
            </w:r>
            <w:r w:rsidRPr="0090282F">
              <w:rPr>
                <w:b/>
              </w:rPr>
              <w:t>)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5AA4DADA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:rsidRPr="00E26C5F" w14:paraId="2EEEA25D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3CA9987" w14:textId="77777777" w:rsidR="00F26605" w:rsidRPr="00E66C20" w:rsidRDefault="00F26605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4E709D72" w14:textId="77777777" w:rsidR="00F26605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  <w:r w:rsidRPr="00913D11">
              <w:rPr>
                <w:b/>
                <w:vertAlign w:val="superscript"/>
              </w:rPr>
              <w:t>b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5154F5B4" w14:textId="77777777" w:rsidR="00F26605" w:rsidRPr="00E26C5F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  <w:r w:rsidRPr="00473C8B">
              <w:rPr>
                <w:b/>
                <w:vertAlign w:val="superscript"/>
              </w:rPr>
              <w:t>c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14:paraId="4362EBAF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44F864A0" w14:textId="77777777" w:rsidR="00F26605" w:rsidRPr="00E26C5F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14:paraId="083935FB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5D88839" w14:textId="77777777" w:rsidR="00F26605" w:rsidRPr="00E26C5F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F26605" w:rsidRPr="00E26C5F" w14:paraId="6B2E285E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13D79158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FEFA25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23 (1</w:t>
            </w:r>
            <w:r>
              <w:t>.00</w:t>
            </w:r>
            <w:r w:rsidRPr="00D74BB9">
              <w:t>, 1.52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3734382E" w14:textId="0DA1D540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05</w:t>
            </w:r>
            <w:r w:rsidR="00B836F3">
              <w:t>3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14:paraId="695BFC3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9 (0.39, 1.59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08E8FE4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8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14:paraId="6D702AF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23 (0.89, 1.69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32CDD30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19</w:t>
            </w:r>
          </w:p>
        </w:tc>
      </w:tr>
      <w:tr w:rsidR="00F26605" w:rsidRPr="00E26C5F" w14:paraId="2349D720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64CF8540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811" w:type="dxa"/>
          </w:tcPr>
          <w:p w14:paraId="0837D6C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3 (0.94, 1.12)</w:t>
            </w:r>
          </w:p>
        </w:tc>
        <w:tc>
          <w:tcPr>
            <w:tcW w:w="750" w:type="dxa"/>
            <w:gridSpan w:val="2"/>
          </w:tcPr>
          <w:p w14:paraId="61371A5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52</w:t>
            </w:r>
          </w:p>
        </w:tc>
        <w:tc>
          <w:tcPr>
            <w:tcW w:w="1807" w:type="dxa"/>
            <w:gridSpan w:val="2"/>
          </w:tcPr>
          <w:p w14:paraId="19FA15C2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81 (0.69, 0.96)</w:t>
            </w:r>
          </w:p>
        </w:tc>
        <w:tc>
          <w:tcPr>
            <w:tcW w:w="750" w:type="dxa"/>
            <w:gridSpan w:val="2"/>
          </w:tcPr>
          <w:p w14:paraId="2A217604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02</w:t>
            </w:r>
          </w:p>
        </w:tc>
        <w:tc>
          <w:tcPr>
            <w:tcW w:w="1807" w:type="dxa"/>
            <w:gridSpan w:val="2"/>
          </w:tcPr>
          <w:p w14:paraId="60B93651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3 (0.95, 1.12)</w:t>
            </w:r>
          </w:p>
        </w:tc>
        <w:tc>
          <w:tcPr>
            <w:tcW w:w="750" w:type="dxa"/>
          </w:tcPr>
          <w:p w14:paraId="3C65AA7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9</w:t>
            </w:r>
          </w:p>
        </w:tc>
      </w:tr>
      <w:tr w:rsidR="00F26605" w:rsidRPr="00E26C5F" w14:paraId="356EF997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62CEA111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811" w:type="dxa"/>
          </w:tcPr>
          <w:p w14:paraId="2C05FD17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4 (0.9</w:t>
            </w:r>
            <w:r>
              <w:t>0</w:t>
            </w:r>
            <w:r w:rsidRPr="00D74BB9">
              <w:t>, 1.21)</w:t>
            </w:r>
          </w:p>
        </w:tc>
        <w:tc>
          <w:tcPr>
            <w:tcW w:w="750" w:type="dxa"/>
            <w:gridSpan w:val="2"/>
          </w:tcPr>
          <w:p w14:paraId="7CCB351E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56</w:t>
            </w:r>
          </w:p>
        </w:tc>
        <w:tc>
          <w:tcPr>
            <w:tcW w:w="1807" w:type="dxa"/>
            <w:gridSpan w:val="2"/>
          </w:tcPr>
          <w:p w14:paraId="1AC1B0F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85 (0.57, 1.26)</w:t>
            </w:r>
          </w:p>
        </w:tc>
        <w:tc>
          <w:tcPr>
            <w:tcW w:w="750" w:type="dxa"/>
            <w:gridSpan w:val="2"/>
          </w:tcPr>
          <w:p w14:paraId="13AED152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39</w:t>
            </w:r>
          </w:p>
        </w:tc>
        <w:tc>
          <w:tcPr>
            <w:tcW w:w="1807" w:type="dxa"/>
            <w:gridSpan w:val="2"/>
          </w:tcPr>
          <w:p w14:paraId="34A0E53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4 (0.85, 1.27)</w:t>
            </w:r>
          </w:p>
        </w:tc>
        <w:tc>
          <w:tcPr>
            <w:tcW w:w="750" w:type="dxa"/>
          </w:tcPr>
          <w:p w14:paraId="1B876D0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1</w:t>
            </w:r>
          </w:p>
        </w:tc>
      </w:tr>
      <w:tr w:rsidR="00F26605" w:rsidRPr="00E26C5F" w14:paraId="22F1A151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7D69F157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811" w:type="dxa"/>
          </w:tcPr>
          <w:p w14:paraId="645C8E7D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8 (0.81, 1.44)</w:t>
            </w:r>
          </w:p>
        </w:tc>
        <w:tc>
          <w:tcPr>
            <w:tcW w:w="750" w:type="dxa"/>
            <w:gridSpan w:val="2"/>
          </w:tcPr>
          <w:p w14:paraId="4DD3433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1</w:t>
            </w:r>
          </w:p>
        </w:tc>
        <w:tc>
          <w:tcPr>
            <w:tcW w:w="1807" w:type="dxa"/>
            <w:gridSpan w:val="2"/>
          </w:tcPr>
          <w:p w14:paraId="3CC6DE8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9 (0.26, 2.4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gridSpan w:val="2"/>
          </w:tcPr>
          <w:p w14:paraId="34541F23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6</w:t>
            </w:r>
          </w:p>
        </w:tc>
        <w:tc>
          <w:tcPr>
            <w:tcW w:w="1807" w:type="dxa"/>
            <w:gridSpan w:val="2"/>
          </w:tcPr>
          <w:p w14:paraId="1A3B54BD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13 (0.66, 1.95)</w:t>
            </w:r>
          </w:p>
        </w:tc>
        <w:tc>
          <w:tcPr>
            <w:tcW w:w="750" w:type="dxa"/>
          </w:tcPr>
          <w:p w14:paraId="712E940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2</w:t>
            </w:r>
          </w:p>
        </w:tc>
      </w:tr>
      <w:tr w:rsidR="00F26605" w:rsidRPr="00E26C5F" w14:paraId="6A58C268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2AC67313" w14:textId="77777777" w:rsidR="00F26605" w:rsidRPr="00E26C5F" w:rsidRDefault="00F26605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811" w:type="dxa"/>
          </w:tcPr>
          <w:p w14:paraId="1A3960C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9 (0.71, 1.68)</w:t>
            </w:r>
          </w:p>
        </w:tc>
        <w:tc>
          <w:tcPr>
            <w:tcW w:w="750" w:type="dxa"/>
            <w:gridSpan w:val="2"/>
          </w:tcPr>
          <w:p w14:paraId="26430AC3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8</w:t>
            </w:r>
          </w:p>
        </w:tc>
        <w:tc>
          <w:tcPr>
            <w:tcW w:w="1807" w:type="dxa"/>
            <w:gridSpan w:val="2"/>
          </w:tcPr>
          <w:p w14:paraId="7500AB7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5 (0.09, 9.67)</w:t>
            </w:r>
          </w:p>
        </w:tc>
        <w:tc>
          <w:tcPr>
            <w:tcW w:w="750" w:type="dxa"/>
            <w:gridSpan w:val="2"/>
          </w:tcPr>
          <w:p w14:paraId="35BEB8C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6</w:t>
            </w:r>
          </w:p>
        </w:tc>
        <w:tc>
          <w:tcPr>
            <w:tcW w:w="1807" w:type="dxa"/>
            <w:gridSpan w:val="2"/>
          </w:tcPr>
          <w:p w14:paraId="70C3FF03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6</w:t>
            </w:r>
            <w:r>
              <w:t>0</w:t>
            </w:r>
            <w:r w:rsidRPr="00D74BB9">
              <w:t xml:space="preserve"> (0.53, 4.83)</w:t>
            </w:r>
          </w:p>
        </w:tc>
        <w:tc>
          <w:tcPr>
            <w:tcW w:w="750" w:type="dxa"/>
          </w:tcPr>
          <w:p w14:paraId="2A1B09EE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37</w:t>
            </w:r>
          </w:p>
        </w:tc>
      </w:tr>
      <w:tr w:rsidR="00F26605" w:rsidRPr="00E26C5F" w14:paraId="471CC073" w14:textId="77777777" w:rsidTr="00624CC7">
        <w:trPr>
          <w:gridAfter w:val="2"/>
          <w:wAfter w:w="1351" w:type="dxa"/>
        </w:trPr>
        <w:tc>
          <w:tcPr>
            <w:tcW w:w="1083" w:type="dxa"/>
          </w:tcPr>
          <w:p w14:paraId="6A26EC8A" w14:textId="77777777" w:rsidR="00F26605" w:rsidRPr="00E26C5F" w:rsidRDefault="00F26605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811" w:type="dxa"/>
          </w:tcPr>
          <w:p w14:paraId="724D6563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2 (0.65, 1.6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gridSpan w:val="2"/>
          </w:tcPr>
          <w:p w14:paraId="1E377F74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1807" w:type="dxa"/>
            <w:gridSpan w:val="2"/>
          </w:tcPr>
          <w:p w14:paraId="52213B9D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1 (0.22, 4.68)</w:t>
            </w:r>
          </w:p>
        </w:tc>
        <w:tc>
          <w:tcPr>
            <w:tcW w:w="750" w:type="dxa"/>
            <w:gridSpan w:val="2"/>
          </w:tcPr>
          <w:p w14:paraId="5FF8D1E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9</w:t>
            </w:r>
          </w:p>
        </w:tc>
        <w:tc>
          <w:tcPr>
            <w:tcW w:w="1807" w:type="dxa"/>
            <w:gridSpan w:val="2"/>
          </w:tcPr>
          <w:p w14:paraId="6799328E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5 (0.36, 1.56)</w:t>
            </w:r>
          </w:p>
        </w:tc>
        <w:tc>
          <w:tcPr>
            <w:tcW w:w="750" w:type="dxa"/>
          </w:tcPr>
          <w:p w14:paraId="7B354ECB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41</w:t>
            </w:r>
          </w:p>
        </w:tc>
      </w:tr>
      <w:tr w:rsidR="00F26605" w14:paraId="290E7F37" w14:textId="77777777" w:rsidTr="00624CC7">
        <w:trPr>
          <w:gridAfter w:val="2"/>
          <w:wAfter w:w="1351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350FDB9D" w14:textId="3036A4FA" w:rsidR="00F26605" w:rsidRPr="00E26C5F" w:rsidRDefault="005909FA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3C68D5B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4 (0.76, 1.44)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1CDC032F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8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14:paraId="3F72E7E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39 (0.25, 7.76)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36379436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8</w:t>
            </w: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14:paraId="0D3DA8CC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57 (0.26, 1.23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1815109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</w:tr>
      <w:tr w:rsidR="00F26605" w14:paraId="44A958DB" w14:textId="77777777" w:rsidTr="00624CC7">
        <w:trPr>
          <w:gridAfter w:val="9"/>
          <w:wAfter w:w="6465" w:type="dxa"/>
        </w:trPr>
        <w:tc>
          <w:tcPr>
            <w:tcW w:w="36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333C9F" w14:textId="77777777" w:rsidR="00F26605" w:rsidRPr="00072A8A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HIV-1 </w:t>
            </w:r>
            <w:r w:rsidRPr="00072A8A">
              <w:rPr>
                <w:b/>
              </w:rPr>
              <w:t>INFECTIOUS UNITS</w:t>
            </w:r>
          </w:p>
        </w:tc>
      </w:tr>
      <w:tr w:rsidR="00F26605" w14:paraId="7E4DE72B" w14:textId="77777777" w:rsidTr="00624CC7">
        <w:trPr>
          <w:gridAfter w:val="9"/>
          <w:wAfter w:w="6465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2FC2B322" w14:textId="77777777" w:rsidR="00F26605" w:rsidRDefault="00F26605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B5EF691" w14:textId="77777777" w:rsidR="00F26605" w:rsidRPr="00E26C5F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QVO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652602FF" w14:textId="77777777" w:rsidR="00F26605" w:rsidRPr="00E26C5F" w:rsidRDefault="00F26605" w:rsidP="00624CC7">
            <w:pPr>
              <w:spacing w:line="480" w:lineRule="auto"/>
              <w:jc w:val="center"/>
            </w:pPr>
          </w:p>
        </w:tc>
      </w:tr>
      <w:tr w:rsidR="00F26605" w14:paraId="5F765284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0DAA6A77" w14:textId="77777777" w:rsidR="00F26605" w:rsidRDefault="00F26605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811" w:type="dxa"/>
            <w:tcBorders>
              <w:bottom w:val="nil"/>
            </w:tcBorders>
          </w:tcPr>
          <w:p w14:paraId="5DC304DC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 w:rsidRPr="00F12FB3">
              <w:rPr>
                <w:b/>
              </w:rPr>
              <w:t>IUPM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rCD4)</w:t>
            </w:r>
          </w:p>
        </w:tc>
        <w:tc>
          <w:tcPr>
            <w:tcW w:w="750" w:type="dxa"/>
            <w:gridSpan w:val="2"/>
            <w:tcBorders>
              <w:bottom w:val="nil"/>
            </w:tcBorders>
          </w:tcPr>
          <w:p w14:paraId="1D9E5D84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14:paraId="184897E0" w14:textId="77777777" w:rsidTr="00624CC7">
        <w:trPr>
          <w:gridAfter w:val="9"/>
          <w:wAfter w:w="6465" w:type="dxa"/>
        </w:trPr>
        <w:tc>
          <w:tcPr>
            <w:tcW w:w="1083" w:type="dxa"/>
            <w:tcBorders>
              <w:bottom w:val="single" w:sz="4" w:space="0" w:color="auto"/>
            </w:tcBorders>
          </w:tcPr>
          <w:p w14:paraId="59486951" w14:textId="77777777" w:rsidR="00F26605" w:rsidRDefault="00F26605" w:rsidP="00624CC7">
            <w:pPr>
              <w:spacing w:line="480" w:lineRule="auto"/>
              <w:rPr>
                <w:b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9FD40AF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</w:t>
            </w:r>
            <w:r w:rsidRPr="0090282F">
              <w:rPr>
                <w:b/>
              </w:rPr>
              <w:t xml:space="preserve">N = </w:t>
            </w:r>
            <w:r>
              <w:rPr>
                <w:b/>
              </w:rPr>
              <w:t>16</w:t>
            </w:r>
            <w:r w:rsidRPr="0090282F">
              <w:rPr>
                <w:b/>
              </w:rPr>
              <w:t>)</w:t>
            </w:r>
          </w:p>
        </w:tc>
        <w:tc>
          <w:tcPr>
            <w:tcW w:w="750" w:type="dxa"/>
            <w:gridSpan w:val="2"/>
            <w:tcBorders>
              <w:top w:val="nil"/>
              <w:bottom w:val="single" w:sz="4" w:space="0" w:color="auto"/>
            </w:tcBorders>
          </w:tcPr>
          <w:p w14:paraId="13A767DF" w14:textId="77777777" w:rsidR="00F26605" w:rsidRPr="00F12FB3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14:paraId="419F5F99" w14:textId="77777777" w:rsidTr="00624CC7">
        <w:trPr>
          <w:gridAfter w:val="9"/>
          <w:wAfter w:w="6465" w:type="dxa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3F73941" w14:textId="77777777" w:rsidR="00F26605" w:rsidRDefault="00F26605" w:rsidP="00624CC7">
            <w:pPr>
              <w:spacing w:line="480" w:lineRule="auto"/>
              <w:rPr>
                <w:b/>
              </w:rPr>
            </w:pPr>
            <w:r w:rsidRPr="00E66C20">
              <w:rPr>
                <w:b/>
              </w:rPr>
              <w:t>Antibody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2E5C3407" w14:textId="77777777" w:rsidR="00F26605" w:rsidRPr="00E26C5F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 w:rsidRPr="00913D11">
              <w:rPr>
                <w:b/>
                <w:vertAlign w:val="superscript"/>
              </w:rPr>
              <w:t>b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2244B9FA" w14:textId="77777777" w:rsidR="00F26605" w:rsidRPr="00E26C5F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F26605" w14:paraId="1CCC0D39" w14:textId="77777777" w:rsidTr="00624CC7">
        <w:trPr>
          <w:gridAfter w:val="9"/>
          <w:wAfter w:w="6465" w:type="dxa"/>
        </w:trPr>
        <w:tc>
          <w:tcPr>
            <w:tcW w:w="1083" w:type="dxa"/>
            <w:tcBorders>
              <w:top w:val="single" w:sz="4" w:space="0" w:color="auto"/>
            </w:tcBorders>
          </w:tcPr>
          <w:p w14:paraId="1A2337C4" w14:textId="77777777" w:rsidR="00F26605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120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41F231C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1</w:t>
            </w:r>
            <w:r>
              <w:t>0</w:t>
            </w:r>
            <w:r w:rsidRPr="00D74BB9">
              <w:t xml:space="preserve"> (0.79, 1.52)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4992B8E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55</w:t>
            </w:r>
          </w:p>
        </w:tc>
      </w:tr>
      <w:tr w:rsidR="00F26605" w14:paraId="628D6A69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5B2409FD" w14:textId="77777777" w:rsidR="00F26605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811" w:type="dxa"/>
          </w:tcPr>
          <w:p w14:paraId="10A0174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6 (0.87, 1.05)</w:t>
            </w:r>
          </w:p>
        </w:tc>
        <w:tc>
          <w:tcPr>
            <w:tcW w:w="750" w:type="dxa"/>
            <w:gridSpan w:val="2"/>
          </w:tcPr>
          <w:p w14:paraId="68AA265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34</w:t>
            </w:r>
          </w:p>
        </w:tc>
      </w:tr>
      <w:tr w:rsidR="00F26605" w14:paraId="240980F6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66382EAF" w14:textId="77777777" w:rsidR="00F26605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RT</w:t>
            </w:r>
          </w:p>
        </w:tc>
        <w:tc>
          <w:tcPr>
            <w:tcW w:w="1811" w:type="dxa"/>
          </w:tcPr>
          <w:p w14:paraId="1463E909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04 (0.86, 1.25)</w:t>
            </w:r>
          </w:p>
        </w:tc>
        <w:tc>
          <w:tcPr>
            <w:tcW w:w="750" w:type="dxa"/>
            <w:gridSpan w:val="2"/>
          </w:tcPr>
          <w:p w14:paraId="57EFC29A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7</w:t>
            </w:r>
            <w:r>
              <w:t>0</w:t>
            </w:r>
          </w:p>
        </w:tc>
      </w:tr>
      <w:tr w:rsidR="00F26605" w14:paraId="3D7E94C7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1BA5303E" w14:textId="77777777" w:rsidR="00F26605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1811" w:type="dxa"/>
          </w:tcPr>
          <w:p w14:paraId="2B3869F4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1 (0.54, 1.51)</w:t>
            </w:r>
          </w:p>
        </w:tc>
        <w:tc>
          <w:tcPr>
            <w:tcW w:w="750" w:type="dxa"/>
            <w:gridSpan w:val="2"/>
          </w:tcPr>
          <w:p w14:paraId="2E458EA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8</w:t>
            </w:r>
          </w:p>
        </w:tc>
      </w:tr>
      <w:tr w:rsidR="00F26605" w14:paraId="6D553DE7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3C1E76A7" w14:textId="77777777" w:rsidR="00F26605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PR</w:t>
            </w:r>
          </w:p>
        </w:tc>
        <w:tc>
          <w:tcPr>
            <w:tcW w:w="1811" w:type="dxa"/>
          </w:tcPr>
          <w:p w14:paraId="77BAAEC5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1.53 (0.54, 4.31)</w:t>
            </w:r>
          </w:p>
        </w:tc>
        <w:tc>
          <w:tcPr>
            <w:tcW w:w="750" w:type="dxa"/>
            <w:gridSpan w:val="2"/>
          </w:tcPr>
          <w:p w14:paraId="4FCFAE0E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39</w:t>
            </w:r>
          </w:p>
        </w:tc>
      </w:tr>
      <w:tr w:rsidR="00F26605" w14:paraId="0EED5629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7A34B98E" w14:textId="77777777" w:rsidR="00F26605" w:rsidRDefault="00F26605" w:rsidP="00624CC7">
            <w:pPr>
              <w:spacing w:line="480" w:lineRule="auto"/>
              <w:rPr>
                <w:b/>
              </w:rPr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811" w:type="dxa"/>
          </w:tcPr>
          <w:p w14:paraId="53BF797E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8 (0.48, 1.98)</w:t>
            </w:r>
          </w:p>
        </w:tc>
        <w:tc>
          <w:tcPr>
            <w:tcW w:w="750" w:type="dxa"/>
            <w:gridSpan w:val="2"/>
          </w:tcPr>
          <w:p w14:paraId="73A4A8D1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95</w:t>
            </w:r>
          </w:p>
        </w:tc>
      </w:tr>
      <w:tr w:rsidR="00F26605" w14:paraId="634A347C" w14:textId="77777777" w:rsidTr="00624CC7">
        <w:trPr>
          <w:gridAfter w:val="9"/>
          <w:wAfter w:w="6465" w:type="dxa"/>
        </w:trPr>
        <w:tc>
          <w:tcPr>
            <w:tcW w:w="1083" w:type="dxa"/>
          </w:tcPr>
          <w:p w14:paraId="420F1CAA" w14:textId="00878D3F" w:rsidR="00F26605" w:rsidRDefault="005909FA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811" w:type="dxa"/>
          </w:tcPr>
          <w:p w14:paraId="58CB8152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66 (0.31, 1.4</w:t>
            </w:r>
            <w:r>
              <w:t>0</w:t>
            </w:r>
            <w:r w:rsidRPr="00D74BB9">
              <w:t>)</w:t>
            </w:r>
          </w:p>
        </w:tc>
        <w:tc>
          <w:tcPr>
            <w:tcW w:w="750" w:type="dxa"/>
            <w:gridSpan w:val="2"/>
          </w:tcPr>
          <w:p w14:paraId="122CFF48" w14:textId="77777777" w:rsidR="00F26605" w:rsidRPr="00E26C5F" w:rsidRDefault="00F26605" w:rsidP="00624CC7">
            <w:pPr>
              <w:spacing w:line="480" w:lineRule="auto"/>
              <w:jc w:val="center"/>
            </w:pPr>
            <w:r w:rsidRPr="00D74BB9">
              <w:t>0.25</w:t>
            </w:r>
          </w:p>
        </w:tc>
      </w:tr>
      <w:tr w:rsidR="00F26605" w:rsidRPr="007142E6" w14:paraId="2EE16319" w14:textId="77777777" w:rsidTr="00624CC7">
        <w:tc>
          <w:tcPr>
            <w:tcW w:w="10109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0CC7641" w14:textId="77777777" w:rsidR="00F26605" w:rsidRPr="003512BE" w:rsidRDefault="00F26605" w:rsidP="00624CC7">
            <w:pPr>
              <w:spacing w:line="480" w:lineRule="auto"/>
              <w:rPr>
                <w:b/>
              </w:rPr>
            </w:pPr>
            <w:r>
              <w:rPr>
                <w:b/>
              </w:rPr>
              <w:t>HIV-1 DNA AND RNA IN TISSUE</w:t>
            </w:r>
          </w:p>
        </w:tc>
      </w:tr>
      <w:tr w:rsidR="00F26605" w:rsidRPr="007142E6" w14:paraId="3F48BD7B" w14:textId="77777777" w:rsidTr="00624CC7">
        <w:tc>
          <w:tcPr>
            <w:tcW w:w="1083" w:type="dxa"/>
            <w:tcBorders>
              <w:top w:val="single" w:sz="4" w:space="0" w:color="auto"/>
            </w:tcBorders>
          </w:tcPr>
          <w:p w14:paraId="17A37480" w14:textId="77777777" w:rsidR="00F26605" w:rsidRPr="007142E6" w:rsidRDefault="00F26605" w:rsidP="00624CC7">
            <w:pPr>
              <w:spacing w:line="480" w:lineRule="auto"/>
            </w:pPr>
          </w:p>
        </w:tc>
        <w:tc>
          <w:tcPr>
            <w:tcW w:w="1901" w:type="dxa"/>
            <w:gridSpan w:val="2"/>
            <w:tcBorders>
              <w:top w:val="single" w:sz="4" w:space="0" w:color="auto"/>
            </w:tcBorders>
          </w:tcPr>
          <w:p w14:paraId="74B911BD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DNA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</w:tcPr>
          <w:p w14:paraId="7AEA652F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</w:tcPr>
          <w:p w14:paraId="0D38C113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otal HIV-1 RNA</w:t>
            </w:r>
            <w:r w:rsidRPr="00750A23">
              <w:rPr>
                <w:b/>
                <w:vertAlign w:val="superscript"/>
              </w:rPr>
              <w:t>d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</w:tcPr>
          <w:p w14:paraId="5553B943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956" w:type="dxa"/>
            <w:gridSpan w:val="3"/>
            <w:tcBorders>
              <w:top w:val="single" w:sz="4" w:space="0" w:color="auto"/>
            </w:tcBorders>
          </w:tcPr>
          <w:p w14:paraId="07F7247F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HIV-1 RNA/DNA 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F3FD7DB" w14:textId="77777777" w:rsidR="00F26605" w:rsidRPr="003512BE" w:rsidRDefault="00F26605" w:rsidP="00624CC7">
            <w:pPr>
              <w:spacing w:line="480" w:lineRule="auto"/>
              <w:jc w:val="center"/>
              <w:rPr>
                <w:b/>
              </w:rPr>
            </w:pPr>
          </w:p>
        </w:tc>
      </w:tr>
      <w:tr w:rsidR="00F26605" w:rsidRPr="007142E6" w14:paraId="1703D6C1" w14:textId="77777777" w:rsidTr="00624CC7">
        <w:tc>
          <w:tcPr>
            <w:tcW w:w="1083" w:type="dxa"/>
          </w:tcPr>
          <w:p w14:paraId="6499F81D" w14:textId="77777777" w:rsidR="00F26605" w:rsidRPr="007142E6" w:rsidRDefault="00F26605" w:rsidP="00624CC7">
            <w:pPr>
              <w:spacing w:line="480" w:lineRule="auto"/>
            </w:pPr>
          </w:p>
        </w:tc>
        <w:tc>
          <w:tcPr>
            <w:tcW w:w="1901" w:type="dxa"/>
            <w:gridSpan w:val="2"/>
            <w:tcBorders>
              <w:bottom w:val="nil"/>
            </w:tcBorders>
          </w:tcPr>
          <w:p w14:paraId="01D067FA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717" w:type="dxa"/>
            <w:gridSpan w:val="2"/>
            <w:tcBorders>
              <w:bottom w:val="nil"/>
            </w:tcBorders>
          </w:tcPr>
          <w:p w14:paraId="33318377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  <w:tc>
          <w:tcPr>
            <w:tcW w:w="1966" w:type="dxa"/>
            <w:gridSpan w:val="2"/>
            <w:tcBorders>
              <w:bottom w:val="nil"/>
            </w:tcBorders>
          </w:tcPr>
          <w:p w14:paraId="0D8D3511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243" w:type="dxa"/>
            <w:gridSpan w:val="2"/>
            <w:tcBorders>
              <w:bottom w:val="nil"/>
            </w:tcBorders>
          </w:tcPr>
          <w:p w14:paraId="7D398691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  <w:tc>
          <w:tcPr>
            <w:tcW w:w="1956" w:type="dxa"/>
            <w:gridSpan w:val="3"/>
            <w:tcBorders>
              <w:bottom w:val="nil"/>
            </w:tcBorders>
          </w:tcPr>
          <w:p w14:paraId="22EC6E20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rtPCR</w:t>
            </w:r>
            <w:r>
              <w:rPr>
                <w:b/>
              </w:rPr>
              <w:t xml:space="preserve"> (</w:t>
            </w:r>
            <w:r w:rsidRPr="00F12FB3">
              <w:rPr>
                <w:b/>
              </w:rPr>
              <w:t>CD4)</w:t>
            </w:r>
          </w:p>
        </w:tc>
        <w:tc>
          <w:tcPr>
            <w:tcW w:w="1243" w:type="dxa"/>
            <w:tcBorders>
              <w:bottom w:val="nil"/>
            </w:tcBorders>
          </w:tcPr>
          <w:p w14:paraId="6349886E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</w:tr>
      <w:tr w:rsidR="00F26605" w:rsidRPr="007142E6" w14:paraId="0FA60508" w14:textId="77777777" w:rsidTr="00624CC7">
        <w:tc>
          <w:tcPr>
            <w:tcW w:w="1083" w:type="dxa"/>
            <w:tcBorders>
              <w:bottom w:val="single" w:sz="4" w:space="0" w:color="auto"/>
            </w:tcBorders>
          </w:tcPr>
          <w:p w14:paraId="09526815" w14:textId="77777777" w:rsidR="00F26605" w:rsidRPr="007142E6" w:rsidRDefault="00F26605" w:rsidP="00624CC7">
            <w:pPr>
              <w:spacing w:line="480" w:lineRule="auto"/>
            </w:pPr>
          </w:p>
        </w:tc>
        <w:tc>
          <w:tcPr>
            <w:tcW w:w="1901" w:type="dxa"/>
            <w:gridSpan w:val="2"/>
            <w:tcBorders>
              <w:top w:val="nil"/>
              <w:bottom w:val="single" w:sz="4" w:space="0" w:color="auto"/>
            </w:tcBorders>
          </w:tcPr>
          <w:p w14:paraId="396FA96C" w14:textId="77777777" w:rsidR="00F26605" w:rsidRPr="007142E6" w:rsidRDefault="00F26605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</w:t>
            </w:r>
            <w:r>
              <w:t>2)</w:t>
            </w:r>
          </w:p>
        </w:tc>
        <w:tc>
          <w:tcPr>
            <w:tcW w:w="717" w:type="dxa"/>
            <w:gridSpan w:val="2"/>
            <w:tcBorders>
              <w:top w:val="nil"/>
              <w:bottom w:val="single" w:sz="4" w:space="0" w:color="auto"/>
            </w:tcBorders>
          </w:tcPr>
          <w:p w14:paraId="0BC36C21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  <w:tc>
          <w:tcPr>
            <w:tcW w:w="1966" w:type="dxa"/>
            <w:gridSpan w:val="2"/>
            <w:tcBorders>
              <w:top w:val="nil"/>
              <w:bottom w:val="single" w:sz="4" w:space="0" w:color="auto"/>
            </w:tcBorders>
          </w:tcPr>
          <w:p w14:paraId="6317E3EF" w14:textId="77777777" w:rsidR="00F26605" w:rsidRPr="007142E6" w:rsidRDefault="00F26605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</w:t>
            </w:r>
            <w:r>
              <w:t>1)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4" w:space="0" w:color="auto"/>
            </w:tcBorders>
          </w:tcPr>
          <w:p w14:paraId="26903FA3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  <w:tc>
          <w:tcPr>
            <w:tcW w:w="1956" w:type="dxa"/>
            <w:gridSpan w:val="3"/>
            <w:tcBorders>
              <w:top w:val="nil"/>
              <w:bottom w:val="single" w:sz="4" w:space="0" w:color="auto"/>
            </w:tcBorders>
          </w:tcPr>
          <w:p w14:paraId="06E614B4" w14:textId="77777777" w:rsidR="00F26605" w:rsidRPr="007142E6" w:rsidRDefault="00F26605" w:rsidP="00624CC7">
            <w:pPr>
              <w:spacing w:line="480" w:lineRule="auto"/>
              <w:jc w:val="center"/>
            </w:pPr>
            <w:r>
              <w:t xml:space="preserve"> (N = </w:t>
            </w:r>
            <w:r w:rsidRPr="007142E6">
              <w:t>1</w:t>
            </w:r>
            <w:r>
              <w:t>1)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3B4F19E" w14:textId="77777777" w:rsidR="00F26605" w:rsidRPr="007142E6" w:rsidRDefault="00F26605" w:rsidP="00624CC7">
            <w:pPr>
              <w:spacing w:line="480" w:lineRule="auto"/>
              <w:jc w:val="center"/>
            </w:pPr>
          </w:p>
        </w:tc>
      </w:tr>
      <w:tr w:rsidR="00F26605" w:rsidRPr="007142E6" w14:paraId="11E85AA6" w14:textId="77777777" w:rsidTr="00624CC7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F1BB415" w14:textId="77777777" w:rsidR="00F26605" w:rsidRPr="007142E6" w:rsidRDefault="00F26605" w:rsidP="00624CC7">
            <w:pPr>
              <w:spacing w:line="480" w:lineRule="auto"/>
            </w:pPr>
            <w:r w:rsidRPr="00E66C20">
              <w:rPr>
                <w:b/>
              </w:rPr>
              <w:t>Antibody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881F7" w14:textId="77777777" w:rsidR="00F26605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  <w:r w:rsidRPr="00350371">
              <w:rPr>
                <w:b/>
                <w:vertAlign w:val="superscript"/>
              </w:rPr>
              <w:t>b</w:t>
            </w:r>
          </w:p>
        </w:tc>
        <w:tc>
          <w:tcPr>
            <w:tcW w:w="717" w:type="dxa"/>
            <w:gridSpan w:val="2"/>
            <w:tcBorders>
              <w:top w:val="nil"/>
              <w:bottom w:val="single" w:sz="4" w:space="0" w:color="auto"/>
            </w:tcBorders>
          </w:tcPr>
          <w:p w14:paraId="50FEAFC7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  <w:r w:rsidRPr="00350371">
              <w:rPr>
                <w:b/>
                <w:vertAlign w:val="superscript"/>
              </w:rPr>
              <w:t>c</w:t>
            </w:r>
          </w:p>
        </w:tc>
        <w:tc>
          <w:tcPr>
            <w:tcW w:w="1966" w:type="dxa"/>
            <w:gridSpan w:val="2"/>
            <w:tcBorders>
              <w:top w:val="nil"/>
              <w:bottom w:val="single" w:sz="4" w:space="0" w:color="auto"/>
            </w:tcBorders>
          </w:tcPr>
          <w:p w14:paraId="55AA5755" w14:textId="77777777" w:rsidR="00F26605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-change</w:t>
            </w:r>
          </w:p>
        </w:tc>
        <w:tc>
          <w:tcPr>
            <w:tcW w:w="1243" w:type="dxa"/>
            <w:gridSpan w:val="2"/>
            <w:tcBorders>
              <w:top w:val="nil"/>
              <w:bottom w:val="single" w:sz="4" w:space="0" w:color="auto"/>
            </w:tcBorders>
          </w:tcPr>
          <w:p w14:paraId="02E54341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  <w:tc>
          <w:tcPr>
            <w:tcW w:w="1956" w:type="dxa"/>
            <w:gridSpan w:val="3"/>
            <w:tcBorders>
              <w:top w:val="nil"/>
              <w:bottom w:val="single" w:sz="4" w:space="0" w:color="auto"/>
            </w:tcBorders>
          </w:tcPr>
          <w:p w14:paraId="3051D341" w14:textId="77777777" w:rsidR="00F26605" w:rsidRDefault="00F26605" w:rsidP="00624CC7">
            <w:pPr>
              <w:spacing w:line="480" w:lineRule="auto"/>
              <w:jc w:val="center"/>
            </w:pPr>
            <w:r>
              <w:rPr>
                <w:b/>
              </w:rPr>
              <w:t>Fold Change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E2238C2" w14:textId="77777777" w:rsidR="00F26605" w:rsidRPr="007142E6" w:rsidRDefault="00F26605" w:rsidP="00624CC7">
            <w:pPr>
              <w:spacing w:line="480" w:lineRule="auto"/>
              <w:jc w:val="center"/>
            </w:pPr>
            <w:r w:rsidRPr="00F12FB3">
              <w:rPr>
                <w:b/>
              </w:rPr>
              <w:t>P</w:t>
            </w:r>
          </w:p>
        </w:tc>
      </w:tr>
      <w:tr w:rsidR="00F26605" w:rsidRPr="007142E6" w14:paraId="160E9345" w14:textId="77777777" w:rsidTr="00624CC7">
        <w:tc>
          <w:tcPr>
            <w:tcW w:w="1083" w:type="dxa"/>
            <w:tcBorders>
              <w:top w:val="single" w:sz="4" w:space="0" w:color="auto"/>
            </w:tcBorders>
          </w:tcPr>
          <w:p w14:paraId="19EA4290" w14:textId="77777777" w:rsidR="00F26605" w:rsidRPr="007142E6" w:rsidRDefault="00F26605" w:rsidP="00624CC7">
            <w:pPr>
              <w:spacing w:line="480" w:lineRule="auto"/>
            </w:pPr>
            <w:r>
              <w:rPr>
                <w:b/>
              </w:rPr>
              <w:t>GP120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</w:tcBorders>
          </w:tcPr>
          <w:p w14:paraId="4B0840E4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32 (1.06, 1.65)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</w:tcPr>
          <w:p w14:paraId="16AE359C" w14:textId="2516EAA5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0</w:t>
            </w:r>
            <w:r w:rsidR="00787451">
              <w:t>18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</w:tcPr>
          <w:p w14:paraId="344B5FCA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17 (1.02, 1.33)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</w:tcPr>
          <w:p w14:paraId="4AA6921D" w14:textId="2A6316D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0</w:t>
            </w:r>
            <w:r w:rsidR="00787451">
              <w:t>27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</w:tcBorders>
          </w:tcPr>
          <w:p w14:paraId="7340322E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2</w:t>
            </w:r>
            <w:r>
              <w:t>.00</w:t>
            </w:r>
            <w:r w:rsidRPr="00D74BB9">
              <w:t xml:space="preserve"> (0.72, 5.53)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0D21224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16</w:t>
            </w:r>
          </w:p>
        </w:tc>
      </w:tr>
      <w:tr w:rsidR="00F26605" w:rsidRPr="007142E6" w14:paraId="62E20A22" w14:textId="77777777" w:rsidTr="00624CC7">
        <w:tc>
          <w:tcPr>
            <w:tcW w:w="1083" w:type="dxa"/>
          </w:tcPr>
          <w:p w14:paraId="48348DA4" w14:textId="77777777" w:rsidR="00F26605" w:rsidRPr="007142E6" w:rsidRDefault="00F26605" w:rsidP="00624CC7">
            <w:pPr>
              <w:spacing w:line="480" w:lineRule="auto"/>
            </w:pPr>
            <w:r>
              <w:rPr>
                <w:b/>
              </w:rPr>
              <w:t>GP4</w:t>
            </w:r>
            <w:r w:rsidRPr="004E3887">
              <w:rPr>
                <w:b/>
              </w:rPr>
              <w:t>1</w:t>
            </w:r>
          </w:p>
        </w:tc>
        <w:tc>
          <w:tcPr>
            <w:tcW w:w="1901" w:type="dxa"/>
            <w:gridSpan w:val="2"/>
          </w:tcPr>
          <w:p w14:paraId="232AAE2D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2, 1.09)</w:t>
            </w:r>
          </w:p>
        </w:tc>
        <w:tc>
          <w:tcPr>
            <w:tcW w:w="717" w:type="dxa"/>
            <w:gridSpan w:val="2"/>
          </w:tcPr>
          <w:p w14:paraId="3768AB32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95</w:t>
            </w:r>
          </w:p>
        </w:tc>
        <w:tc>
          <w:tcPr>
            <w:tcW w:w="1966" w:type="dxa"/>
            <w:gridSpan w:val="2"/>
          </w:tcPr>
          <w:p w14:paraId="457C7581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96, 1.05)</w:t>
            </w:r>
          </w:p>
        </w:tc>
        <w:tc>
          <w:tcPr>
            <w:tcW w:w="1243" w:type="dxa"/>
            <w:gridSpan w:val="2"/>
          </w:tcPr>
          <w:p w14:paraId="52B4B59F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93</w:t>
            </w:r>
          </w:p>
        </w:tc>
        <w:tc>
          <w:tcPr>
            <w:tcW w:w="1956" w:type="dxa"/>
            <w:gridSpan w:val="3"/>
          </w:tcPr>
          <w:p w14:paraId="79A873D8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</w:t>
            </w:r>
            <w:r>
              <w:t>.00</w:t>
            </w:r>
            <w:r w:rsidRPr="00D74BB9">
              <w:t xml:space="preserve"> (0.75, 1.34)</w:t>
            </w:r>
          </w:p>
        </w:tc>
        <w:tc>
          <w:tcPr>
            <w:tcW w:w="1243" w:type="dxa"/>
          </w:tcPr>
          <w:p w14:paraId="4E711290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98</w:t>
            </w:r>
          </w:p>
        </w:tc>
      </w:tr>
      <w:tr w:rsidR="00F26605" w:rsidRPr="007142E6" w14:paraId="1D2F2C6F" w14:textId="77777777" w:rsidTr="00624CC7">
        <w:tc>
          <w:tcPr>
            <w:tcW w:w="1083" w:type="dxa"/>
          </w:tcPr>
          <w:p w14:paraId="14ABA2CE" w14:textId="77777777" w:rsidR="00F26605" w:rsidRPr="007142E6" w:rsidRDefault="00F26605" w:rsidP="00624CC7">
            <w:pPr>
              <w:spacing w:line="480" w:lineRule="auto"/>
            </w:pPr>
            <w:r>
              <w:rPr>
                <w:b/>
              </w:rPr>
              <w:t>RT</w:t>
            </w:r>
          </w:p>
        </w:tc>
        <w:tc>
          <w:tcPr>
            <w:tcW w:w="1901" w:type="dxa"/>
            <w:gridSpan w:val="2"/>
          </w:tcPr>
          <w:p w14:paraId="17917442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11 (0.96, 1.3</w:t>
            </w:r>
            <w:r>
              <w:t>0</w:t>
            </w:r>
            <w:r w:rsidRPr="00D74BB9">
              <w:t>)</w:t>
            </w:r>
          </w:p>
        </w:tc>
        <w:tc>
          <w:tcPr>
            <w:tcW w:w="717" w:type="dxa"/>
            <w:gridSpan w:val="2"/>
          </w:tcPr>
          <w:p w14:paraId="4225BD07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  <w:tc>
          <w:tcPr>
            <w:tcW w:w="1966" w:type="dxa"/>
            <w:gridSpan w:val="2"/>
          </w:tcPr>
          <w:p w14:paraId="3CD18019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05 (0.96, 1.15)</w:t>
            </w:r>
          </w:p>
        </w:tc>
        <w:tc>
          <w:tcPr>
            <w:tcW w:w="1243" w:type="dxa"/>
            <w:gridSpan w:val="2"/>
          </w:tcPr>
          <w:p w14:paraId="4C2C0EA8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23</w:t>
            </w:r>
          </w:p>
        </w:tc>
        <w:tc>
          <w:tcPr>
            <w:tcW w:w="1956" w:type="dxa"/>
            <w:gridSpan w:val="3"/>
          </w:tcPr>
          <w:p w14:paraId="513B1920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26 (0.7</w:t>
            </w:r>
            <w:r>
              <w:t>0</w:t>
            </w:r>
            <w:r w:rsidRPr="00D74BB9">
              <w:t>, 2.29)</w:t>
            </w:r>
          </w:p>
        </w:tc>
        <w:tc>
          <w:tcPr>
            <w:tcW w:w="1243" w:type="dxa"/>
          </w:tcPr>
          <w:p w14:paraId="633FAF26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4</w:t>
            </w:r>
            <w:r>
              <w:t>0</w:t>
            </w:r>
          </w:p>
        </w:tc>
      </w:tr>
      <w:tr w:rsidR="00F26605" w:rsidRPr="007142E6" w14:paraId="2FAA6CFF" w14:textId="77777777" w:rsidTr="00624CC7">
        <w:tc>
          <w:tcPr>
            <w:tcW w:w="1083" w:type="dxa"/>
          </w:tcPr>
          <w:p w14:paraId="35C859D1" w14:textId="77777777" w:rsidR="00F26605" w:rsidRPr="007142E6" w:rsidRDefault="00F26605" w:rsidP="00624CC7">
            <w:pPr>
              <w:spacing w:line="480" w:lineRule="auto"/>
            </w:pPr>
            <w:r>
              <w:rPr>
                <w:b/>
              </w:rPr>
              <w:t>INT</w:t>
            </w:r>
          </w:p>
        </w:tc>
        <w:tc>
          <w:tcPr>
            <w:tcW w:w="1901" w:type="dxa"/>
            <w:gridSpan w:val="2"/>
          </w:tcPr>
          <w:p w14:paraId="622A894E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27 (0.88, 1.84)</w:t>
            </w:r>
          </w:p>
        </w:tc>
        <w:tc>
          <w:tcPr>
            <w:tcW w:w="717" w:type="dxa"/>
            <w:gridSpan w:val="2"/>
          </w:tcPr>
          <w:p w14:paraId="14E26223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18</w:t>
            </w:r>
          </w:p>
        </w:tc>
        <w:tc>
          <w:tcPr>
            <w:tcW w:w="1966" w:type="dxa"/>
            <w:gridSpan w:val="2"/>
          </w:tcPr>
          <w:p w14:paraId="4BDB824D" w14:textId="77777777" w:rsidR="00F26605" w:rsidRPr="006418C9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17 (0.99, 1.37)</w:t>
            </w:r>
          </w:p>
        </w:tc>
        <w:tc>
          <w:tcPr>
            <w:tcW w:w="1243" w:type="dxa"/>
            <w:gridSpan w:val="2"/>
          </w:tcPr>
          <w:p w14:paraId="3F22968B" w14:textId="366FFEB6" w:rsidR="00F26605" w:rsidRPr="006418C9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06</w:t>
            </w:r>
            <w:r w:rsidR="00787451">
              <w:t>4</w:t>
            </w:r>
          </w:p>
        </w:tc>
        <w:tc>
          <w:tcPr>
            <w:tcW w:w="1956" w:type="dxa"/>
            <w:gridSpan w:val="3"/>
          </w:tcPr>
          <w:p w14:paraId="2CF632C8" w14:textId="77777777" w:rsidR="00F26605" w:rsidRPr="00EE29B7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1.79 (0.52, 6.14)</w:t>
            </w:r>
          </w:p>
        </w:tc>
        <w:tc>
          <w:tcPr>
            <w:tcW w:w="1243" w:type="dxa"/>
          </w:tcPr>
          <w:p w14:paraId="7C06E5CA" w14:textId="77777777" w:rsidR="00F26605" w:rsidRPr="00EE29B7" w:rsidRDefault="00F26605" w:rsidP="00624CC7">
            <w:pPr>
              <w:spacing w:line="480" w:lineRule="auto"/>
              <w:jc w:val="center"/>
              <w:rPr>
                <w:b/>
                <w:highlight w:val="yellow"/>
              </w:rPr>
            </w:pPr>
            <w:r w:rsidRPr="00D74BB9">
              <w:t>0.31</w:t>
            </w:r>
          </w:p>
        </w:tc>
      </w:tr>
      <w:tr w:rsidR="00F26605" w:rsidRPr="007142E6" w14:paraId="3EC9EBBF" w14:textId="77777777" w:rsidTr="00624CC7">
        <w:tc>
          <w:tcPr>
            <w:tcW w:w="1083" w:type="dxa"/>
          </w:tcPr>
          <w:p w14:paraId="38243ACB" w14:textId="77777777" w:rsidR="00F26605" w:rsidRPr="007142E6" w:rsidRDefault="00F26605" w:rsidP="00624CC7">
            <w:pPr>
              <w:spacing w:line="480" w:lineRule="auto"/>
            </w:pPr>
            <w:r>
              <w:rPr>
                <w:b/>
              </w:rPr>
              <w:t>PR</w:t>
            </w:r>
          </w:p>
        </w:tc>
        <w:tc>
          <w:tcPr>
            <w:tcW w:w="1901" w:type="dxa"/>
            <w:gridSpan w:val="2"/>
          </w:tcPr>
          <w:p w14:paraId="60F05483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2.08 (1.01, 4.28)</w:t>
            </w:r>
          </w:p>
        </w:tc>
        <w:tc>
          <w:tcPr>
            <w:tcW w:w="717" w:type="dxa"/>
            <w:gridSpan w:val="2"/>
          </w:tcPr>
          <w:p w14:paraId="7EE70C76" w14:textId="5BE1990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0</w:t>
            </w:r>
            <w:r w:rsidR="00787451">
              <w:t>49</w:t>
            </w:r>
          </w:p>
        </w:tc>
        <w:tc>
          <w:tcPr>
            <w:tcW w:w="1966" w:type="dxa"/>
            <w:gridSpan w:val="2"/>
          </w:tcPr>
          <w:p w14:paraId="00D61A22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39 (0.88, 2.2</w:t>
            </w:r>
            <w:r>
              <w:t>0</w:t>
            </w:r>
            <w:r w:rsidRPr="00D74BB9">
              <w:t>)</w:t>
            </w:r>
          </w:p>
        </w:tc>
        <w:tc>
          <w:tcPr>
            <w:tcW w:w="1243" w:type="dxa"/>
            <w:gridSpan w:val="2"/>
          </w:tcPr>
          <w:p w14:paraId="30B54938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14</w:t>
            </w:r>
          </w:p>
        </w:tc>
        <w:tc>
          <w:tcPr>
            <w:tcW w:w="1956" w:type="dxa"/>
            <w:gridSpan w:val="3"/>
          </w:tcPr>
          <w:p w14:paraId="35C6AC08" w14:textId="77777777" w:rsidR="00F26605" w:rsidRPr="007142E6" w:rsidRDefault="00F26605" w:rsidP="00624CC7">
            <w:pPr>
              <w:spacing w:line="480" w:lineRule="auto"/>
              <w:jc w:val="center"/>
            </w:pPr>
            <w:r>
              <w:t>3.66 (0.14, 92.7</w:t>
            </w:r>
            <w:r w:rsidRPr="00D74BB9">
              <w:t>)</w:t>
            </w:r>
          </w:p>
        </w:tc>
        <w:tc>
          <w:tcPr>
            <w:tcW w:w="1243" w:type="dxa"/>
          </w:tcPr>
          <w:p w14:paraId="21C28736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38</w:t>
            </w:r>
          </w:p>
        </w:tc>
      </w:tr>
      <w:tr w:rsidR="00F26605" w:rsidRPr="007142E6" w14:paraId="0ED61518" w14:textId="77777777" w:rsidTr="00624CC7">
        <w:tc>
          <w:tcPr>
            <w:tcW w:w="1083" w:type="dxa"/>
          </w:tcPr>
          <w:p w14:paraId="6365E303" w14:textId="77777777" w:rsidR="00F26605" w:rsidRPr="007142E6" w:rsidRDefault="00F26605" w:rsidP="00624CC7">
            <w:pPr>
              <w:spacing w:line="480" w:lineRule="auto"/>
            </w:pPr>
            <w:r w:rsidRPr="004E3887">
              <w:rPr>
                <w:b/>
              </w:rPr>
              <w:t>M</w:t>
            </w:r>
            <w:r>
              <w:rPr>
                <w:b/>
              </w:rPr>
              <w:t>A</w:t>
            </w:r>
          </w:p>
        </w:tc>
        <w:tc>
          <w:tcPr>
            <w:tcW w:w="1901" w:type="dxa"/>
            <w:gridSpan w:val="2"/>
          </w:tcPr>
          <w:p w14:paraId="56C2E81E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06 (0.69, 1.64)</w:t>
            </w:r>
          </w:p>
        </w:tc>
        <w:tc>
          <w:tcPr>
            <w:tcW w:w="717" w:type="dxa"/>
            <w:gridSpan w:val="2"/>
          </w:tcPr>
          <w:p w14:paraId="0E4FB4AC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76</w:t>
            </w:r>
          </w:p>
        </w:tc>
        <w:tc>
          <w:tcPr>
            <w:tcW w:w="1966" w:type="dxa"/>
            <w:gridSpan w:val="2"/>
          </w:tcPr>
          <w:p w14:paraId="22D2E1EF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1.03 (0.8, 1.33)</w:t>
            </w:r>
          </w:p>
        </w:tc>
        <w:tc>
          <w:tcPr>
            <w:tcW w:w="1243" w:type="dxa"/>
            <w:gridSpan w:val="2"/>
          </w:tcPr>
          <w:p w14:paraId="0F325130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8</w:t>
            </w:r>
            <w:r>
              <w:t>0</w:t>
            </w:r>
          </w:p>
        </w:tc>
        <w:tc>
          <w:tcPr>
            <w:tcW w:w="1956" w:type="dxa"/>
            <w:gridSpan w:val="3"/>
          </w:tcPr>
          <w:p w14:paraId="18615D3B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2.35 (0.53, 10.41)</w:t>
            </w:r>
          </w:p>
        </w:tc>
        <w:tc>
          <w:tcPr>
            <w:tcW w:w="1243" w:type="dxa"/>
          </w:tcPr>
          <w:p w14:paraId="6A425C26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22</w:t>
            </w:r>
          </w:p>
        </w:tc>
      </w:tr>
      <w:tr w:rsidR="00F26605" w14:paraId="458881BE" w14:textId="77777777" w:rsidTr="00624CC7">
        <w:tc>
          <w:tcPr>
            <w:tcW w:w="1083" w:type="dxa"/>
          </w:tcPr>
          <w:p w14:paraId="45F3F3CA" w14:textId="6A8EDB45" w:rsidR="00F26605" w:rsidRPr="007142E6" w:rsidRDefault="005909FA" w:rsidP="00624CC7">
            <w:pPr>
              <w:spacing w:line="480" w:lineRule="auto"/>
            </w:pPr>
            <w:r>
              <w:rPr>
                <w:b/>
              </w:rPr>
              <w:t>CA</w:t>
            </w:r>
          </w:p>
        </w:tc>
        <w:tc>
          <w:tcPr>
            <w:tcW w:w="1901" w:type="dxa"/>
            <w:gridSpan w:val="2"/>
          </w:tcPr>
          <w:p w14:paraId="3ADC5D75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78 (0.46, 1.33)</w:t>
            </w:r>
          </w:p>
        </w:tc>
        <w:tc>
          <w:tcPr>
            <w:tcW w:w="717" w:type="dxa"/>
            <w:gridSpan w:val="2"/>
          </w:tcPr>
          <w:p w14:paraId="32FA1983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32</w:t>
            </w:r>
          </w:p>
        </w:tc>
        <w:tc>
          <w:tcPr>
            <w:tcW w:w="1966" w:type="dxa"/>
            <w:gridSpan w:val="2"/>
          </w:tcPr>
          <w:p w14:paraId="3FB17F6C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82 (0.61, 1.1</w:t>
            </w:r>
            <w:r>
              <w:t>0</w:t>
            </w:r>
            <w:r w:rsidRPr="00D74BB9">
              <w:t>)</w:t>
            </w:r>
          </w:p>
        </w:tc>
        <w:tc>
          <w:tcPr>
            <w:tcW w:w="1243" w:type="dxa"/>
            <w:gridSpan w:val="2"/>
          </w:tcPr>
          <w:p w14:paraId="17721AFE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15</w:t>
            </w:r>
          </w:p>
        </w:tc>
        <w:tc>
          <w:tcPr>
            <w:tcW w:w="1956" w:type="dxa"/>
            <w:gridSpan w:val="3"/>
          </w:tcPr>
          <w:p w14:paraId="0F824410" w14:textId="77777777" w:rsidR="00F26605" w:rsidRPr="007142E6" w:rsidRDefault="00F26605" w:rsidP="00624CC7">
            <w:pPr>
              <w:spacing w:line="480" w:lineRule="auto"/>
              <w:jc w:val="center"/>
            </w:pPr>
            <w:r w:rsidRPr="00D74BB9">
              <w:t>0.28 (0.04, 1.87)</w:t>
            </w:r>
          </w:p>
        </w:tc>
        <w:tc>
          <w:tcPr>
            <w:tcW w:w="1243" w:type="dxa"/>
          </w:tcPr>
          <w:p w14:paraId="1379DFB9" w14:textId="77777777" w:rsidR="00F26605" w:rsidRDefault="00F26605" w:rsidP="00624CC7">
            <w:pPr>
              <w:spacing w:line="480" w:lineRule="auto"/>
              <w:jc w:val="center"/>
            </w:pPr>
            <w:r w:rsidRPr="00D74BB9">
              <w:t>0.16</w:t>
            </w:r>
          </w:p>
        </w:tc>
      </w:tr>
    </w:tbl>
    <w:p w14:paraId="111FAFC1" w14:textId="2B2E4A9F" w:rsidR="00CF3D28" w:rsidRDefault="00CF3D28" w:rsidP="00F26605">
      <w:pPr>
        <w:spacing w:line="480" w:lineRule="auto"/>
      </w:pPr>
      <w:r w:rsidRPr="00127F59">
        <w:t xml:space="preserve">Abbreviations: GP120 = envelope glycoprotein 120; GP41 = envelope glycoprotein 41; RT = reverse transcriptase; INT = integrase; PR = protease; MA = matrix; </w:t>
      </w:r>
      <w:r>
        <w:t>CA</w:t>
      </w:r>
      <w:r w:rsidRPr="00127F59">
        <w:t xml:space="preserve"> = capsid; rtPCR = reverse transcriptase polymerase chain reaction</w:t>
      </w:r>
      <w:r>
        <w:t xml:space="preserve"> (</w:t>
      </w:r>
      <w:r w:rsidRPr="00127F59">
        <w:t xml:space="preserve">PCR); </w:t>
      </w:r>
      <w:r>
        <w:t xml:space="preserve">LTR = long terminal repeat; </w:t>
      </w:r>
      <w:r w:rsidRPr="00F12518">
        <w:t>Gag</w:t>
      </w:r>
      <w:r w:rsidR="00263013">
        <w:rPr>
          <w:i/>
        </w:rPr>
        <w:t xml:space="preserve"> </w:t>
      </w:r>
      <w:r>
        <w:t xml:space="preserve">= HIV-1 </w:t>
      </w:r>
      <w:r w:rsidRPr="00F12518">
        <w:t>Gag</w:t>
      </w:r>
      <w:r>
        <w:t xml:space="preserve"> protein; </w:t>
      </w:r>
      <w:r w:rsidRPr="00127F59">
        <w:t xml:space="preserve">ddPCR = droplet digital PCR; </w:t>
      </w:r>
      <w:r w:rsidRPr="00043476">
        <w:rPr>
          <w:i/>
        </w:rPr>
        <w:t>Alu</w:t>
      </w:r>
      <w:r>
        <w:t xml:space="preserve"> </w:t>
      </w:r>
      <w:r w:rsidRPr="00127F59">
        <w:t xml:space="preserve">PCR = PCR using a primer in an </w:t>
      </w:r>
      <w:r w:rsidRPr="00127F59">
        <w:rPr>
          <w:i/>
        </w:rPr>
        <w:t>Alu</w:t>
      </w:r>
      <w:r w:rsidRPr="00127F59">
        <w:t xml:space="preserve"> element to detect integrated HIV-1 DNA; rCD4 = resting CD4+ T cells; PBMC = peripheral blood mononuclear cells.</w:t>
      </w:r>
      <w:r w:rsidR="00EB35EE">
        <w:t xml:space="preserve"> Associations with P&lt;0.05 are highlighted in bold font.</w:t>
      </w:r>
    </w:p>
    <w:p w14:paraId="37431FED" w14:textId="07A6348A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a</w:t>
      </w:r>
      <w:r w:rsidRPr="00127F59">
        <w:t xml:space="preserve"> Linear regressions of log</w:t>
      </w:r>
      <w:r w:rsidRPr="00127F59">
        <w:rPr>
          <w:vertAlign w:val="subscript"/>
        </w:rPr>
        <w:t>2</w:t>
      </w:r>
      <w:r w:rsidRPr="00127F59">
        <w:t>anti-HIV antibody levels</w:t>
      </w:r>
      <w:r>
        <w:t xml:space="preserve"> adjusted for age</w:t>
      </w:r>
      <w:r w:rsidRPr="00127F59">
        <w:t>. Note: outcome measures are shown in the rows in the left column while predictor variables are shown in columns.</w:t>
      </w:r>
    </w:p>
    <w:p w14:paraId="252CA2E3" w14:textId="77777777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b</w:t>
      </w:r>
      <w:r w:rsidRPr="00127F59">
        <w:t xml:space="preserve"> Fold-change in anti-HIV antibody responses per fold-change in the HIV reservoir measure.</w:t>
      </w:r>
    </w:p>
    <w:p w14:paraId="3C71A57F" w14:textId="4E03BA8E" w:rsidR="00F26605" w:rsidRPr="00127F59" w:rsidRDefault="00F26605" w:rsidP="00F26605">
      <w:pPr>
        <w:spacing w:line="480" w:lineRule="auto"/>
      </w:pPr>
      <w:r w:rsidRPr="00127F59">
        <w:rPr>
          <w:vertAlign w:val="superscript"/>
        </w:rPr>
        <w:t>c</w:t>
      </w:r>
      <w:r w:rsidRPr="00127F59">
        <w:t xml:space="preserve"> </w:t>
      </w:r>
      <w:r w:rsidR="00C85A87" w:rsidRPr="00127F59">
        <w:t xml:space="preserve">Bonferroni-adjusted significance </w:t>
      </w:r>
      <w:r w:rsidR="00C85A87">
        <w:t>cutoff would be</w:t>
      </w:r>
      <w:r w:rsidR="00C85A87" w:rsidRPr="00127F59">
        <w:t xml:space="preserve"> P &lt; </w:t>
      </w:r>
      <w:r w:rsidR="00C85A87">
        <w:t>0.00045, after adjustment for 112 assessments of association.</w:t>
      </w:r>
    </w:p>
    <w:p w14:paraId="30DA2261" w14:textId="3169AB0D" w:rsidR="00F26605" w:rsidRDefault="00F26605" w:rsidP="00A36871">
      <w:pPr>
        <w:spacing w:line="480" w:lineRule="auto"/>
      </w:pPr>
      <w:r w:rsidRPr="00127F59">
        <w:rPr>
          <w:vertAlign w:val="superscript"/>
        </w:rPr>
        <w:t>d</w:t>
      </w:r>
      <w:r w:rsidRPr="00127F59">
        <w:t xml:space="preserve"> Normalized to levels of glyceraldehyde phosphate dehydrogenase</w:t>
      </w:r>
      <w:r>
        <w:t xml:space="preserve"> (</w:t>
      </w:r>
      <w:r w:rsidRPr="00127F59">
        <w:t>GAPDH), as determined by a separate rtPCR.</w:t>
      </w:r>
    </w:p>
    <w:sectPr w:rsidR="00F26605" w:rsidSect="00A368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887068" w15:done="0"/>
  <w15:commentEx w15:paraId="490DFDC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5151E" w14:textId="77777777" w:rsidR="00F75EF5" w:rsidRDefault="00F75EF5">
      <w:r>
        <w:separator/>
      </w:r>
    </w:p>
  </w:endnote>
  <w:endnote w:type="continuationSeparator" w:id="0">
    <w:p w14:paraId="643A24A4" w14:textId="77777777" w:rsidR="00F75EF5" w:rsidRDefault="00F7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AC638" w14:textId="77777777" w:rsidR="00F75EF5" w:rsidRDefault="00F75EF5">
      <w:r>
        <w:separator/>
      </w:r>
    </w:p>
  </w:footnote>
  <w:footnote w:type="continuationSeparator" w:id="0">
    <w:p w14:paraId="6D81A0AE" w14:textId="77777777" w:rsidR="00F75EF5" w:rsidRDefault="00F7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5432A"/>
    <w:multiLevelType w:val="hybridMultilevel"/>
    <w:tmpl w:val="DCF6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5E5262"/>
    <w:multiLevelType w:val="hybridMultilevel"/>
    <w:tmpl w:val="8F6C9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C5300E"/>
    <w:multiLevelType w:val="hybridMultilevel"/>
    <w:tmpl w:val="9D6A7D4C"/>
    <w:lvl w:ilvl="0" w:tplc="C8304E3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cchetti, Peter">
    <w15:presenceInfo w15:providerId="AD" w15:userId="S-1-5-21-85988526-270563788-795043731-92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E95"/>
    <w:rsid w:val="000014F0"/>
    <w:rsid w:val="00007DED"/>
    <w:rsid w:val="00021510"/>
    <w:rsid w:val="0002247D"/>
    <w:rsid w:val="00032401"/>
    <w:rsid w:val="00032EAC"/>
    <w:rsid w:val="0003435F"/>
    <w:rsid w:val="00035447"/>
    <w:rsid w:val="00043476"/>
    <w:rsid w:val="00050D07"/>
    <w:rsid w:val="00055609"/>
    <w:rsid w:val="0005719E"/>
    <w:rsid w:val="00072A8A"/>
    <w:rsid w:val="000744B3"/>
    <w:rsid w:val="00082507"/>
    <w:rsid w:val="000A4A40"/>
    <w:rsid w:val="000C0237"/>
    <w:rsid w:val="000D19EE"/>
    <w:rsid w:val="000E1F67"/>
    <w:rsid w:val="000E3344"/>
    <w:rsid w:val="000E35FA"/>
    <w:rsid w:val="000E36C1"/>
    <w:rsid w:val="000E4710"/>
    <w:rsid w:val="000F226E"/>
    <w:rsid w:val="0010322E"/>
    <w:rsid w:val="00111864"/>
    <w:rsid w:val="00112167"/>
    <w:rsid w:val="00115D1A"/>
    <w:rsid w:val="00115EDC"/>
    <w:rsid w:val="0011735F"/>
    <w:rsid w:val="0012740A"/>
    <w:rsid w:val="00127541"/>
    <w:rsid w:val="00127F59"/>
    <w:rsid w:val="001333CF"/>
    <w:rsid w:val="00146BA3"/>
    <w:rsid w:val="0014708E"/>
    <w:rsid w:val="00155983"/>
    <w:rsid w:val="0016375D"/>
    <w:rsid w:val="0017653D"/>
    <w:rsid w:val="00181D58"/>
    <w:rsid w:val="001821B1"/>
    <w:rsid w:val="00185FA2"/>
    <w:rsid w:val="00187A86"/>
    <w:rsid w:val="001A2300"/>
    <w:rsid w:val="001A68FC"/>
    <w:rsid w:val="001A6F35"/>
    <w:rsid w:val="001B1594"/>
    <w:rsid w:val="001B6FCE"/>
    <w:rsid w:val="001C120D"/>
    <w:rsid w:val="001D5FDE"/>
    <w:rsid w:val="001E0968"/>
    <w:rsid w:val="001E5026"/>
    <w:rsid w:val="001E56F8"/>
    <w:rsid w:val="001F3C5F"/>
    <w:rsid w:val="001F5C07"/>
    <w:rsid w:val="001F69D2"/>
    <w:rsid w:val="001F7774"/>
    <w:rsid w:val="00206B5B"/>
    <w:rsid w:val="00210A3F"/>
    <w:rsid w:val="00212713"/>
    <w:rsid w:val="00231400"/>
    <w:rsid w:val="0023711C"/>
    <w:rsid w:val="00237DE8"/>
    <w:rsid w:val="00246FBA"/>
    <w:rsid w:val="0026044B"/>
    <w:rsid w:val="00263013"/>
    <w:rsid w:val="0027628D"/>
    <w:rsid w:val="002807DF"/>
    <w:rsid w:val="00286655"/>
    <w:rsid w:val="00292A6E"/>
    <w:rsid w:val="002A438F"/>
    <w:rsid w:val="002B0354"/>
    <w:rsid w:val="002B6385"/>
    <w:rsid w:val="002B68DF"/>
    <w:rsid w:val="002B732C"/>
    <w:rsid w:val="002C20DD"/>
    <w:rsid w:val="002C27F2"/>
    <w:rsid w:val="002D3EFF"/>
    <w:rsid w:val="002D490B"/>
    <w:rsid w:val="002D4A35"/>
    <w:rsid w:val="002E2F4A"/>
    <w:rsid w:val="002E4702"/>
    <w:rsid w:val="002E4BBC"/>
    <w:rsid w:val="002E601E"/>
    <w:rsid w:val="002F266E"/>
    <w:rsid w:val="002F2F91"/>
    <w:rsid w:val="002F3DFE"/>
    <w:rsid w:val="002F5D2C"/>
    <w:rsid w:val="00300373"/>
    <w:rsid w:val="003007F6"/>
    <w:rsid w:val="00323C35"/>
    <w:rsid w:val="00346C76"/>
    <w:rsid w:val="00347442"/>
    <w:rsid w:val="00347DF1"/>
    <w:rsid w:val="00350371"/>
    <w:rsid w:val="003512BE"/>
    <w:rsid w:val="00374EE8"/>
    <w:rsid w:val="00392815"/>
    <w:rsid w:val="00394F07"/>
    <w:rsid w:val="00397221"/>
    <w:rsid w:val="003A1DF7"/>
    <w:rsid w:val="003C46C9"/>
    <w:rsid w:val="003D5E34"/>
    <w:rsid w:val="003E4AF0"/>
    <w:rsid w:val="003E5AC8"/>
    <w:rsid w:val="003F2C44"/>
    <w:rsid w:val="004103BD"/>
    <w:rsid w:val="0041566E"/>
    <w:rsid w:val="00423C7A"/>
    <w:rsid w:val="004261AF"/>
    <w:rsid w:val="004326E1"/>
    <w:rsid w:val="004412C9"/>
    <w:rsid w:val="00450C1A"/>
    <w:rsid w:val="00452565"/>
    <w:rsid w:val="004534F2"/>
    <w:rsid w:val="00463BD2"/>
    <w:rsid w:val="00473C8B"/>
    <w:rsid w:val="00480577"/>
    <w:rsid w:val="00481481"/>
    <w:rsid w:val="00481E48"/>
    <w:rsid w:val="00481FB0"/>
    <w:rsid w:val="004918E6"/>
    <w:rsid w:val="00494F16"/>
    <w:rsid w:val="00497C12"/>
    <w:rsid w:val="004B29F7"/>
    <w:rsid w:val="004B4020"/>
    <w:rsid w:val="004B7C25"/>
    <w:rsid w:val="004C27FE"/>
    <w:rsid w:val="004C6ADD"/>
    <w:rsid w:val="004D1F3E"/>
    <w:rsid w:val="004E2A65"/>
    <w:rsid w:val="004E3887"/>
    <w:rsid w:val="004F336C"/>
    <w:rsid w:val="004F41F2"/>
    <w:rsid w:val="00510523"/>
    <w:rsid w:val="00516456"/>
    <w:rsid w:val="00521222"/>
    <w:rsid w:val="00521B72"/>
    <w:rsid w:val="0053344D"/>
    <w:rsid w:val="00537638"/>
    <w:rsid w:val="00542152"/>
    <w:rsid w:val="00563234"/>
    <w:rsid w:val="00571B6B"/>
    <w:rsid w:val="00576B4E"/>
    <w:rsid w:val="005909FA"/>
    <w:rsid w:val="00596782"/>
    <w:rsid w:val="005A45B7"/>
    <w:rsid w:val="005B0389"/>
    <w:rsid w:val="005B1700"/>
    <w:rsid w:val="005B752E"/>
    <w:rsid w:val="005D1211"/>
    <w:rsid w:val="005E0AFE"/>
    <w:rsid w:val="00602D52"/>
    <w:rsid w:val="006031E9"/>
    <w:rsid w:val="0060505C"/>
    <w:rsid w:val="00613402"/>
    <w:rsid w:val="00613EFE"/>
    <w:rsid w:val="00621633"/>
    <w:rsid w:val="00621B21"/>
    <w:rsid w:val="00623E1F"/>
    <w:rsid w:val="00624CC7"/>
    <w:rsid w:val="0063069F"/>
    <w:rsid w:val="006418C9"/>
    <w:rsid w:val="006479BC"/>
    <w:rsid w:val="00654167"/>
    <w:rsid w:val="006658CD"/>
    <w:rsid w:val="00665E3C"/>
    <w:rsid w:val="00676593"/>
    <w:rsid w:val="00682251"/>
    <w:rsid w:val="00690B9A"/>
    <w:rsid w:val="006A0D0E"/>
    <w:rsid w:val="006A19AD"/>
    <w:rsid w:val="006A4132"/>
    <w:rsid w:val="006A5C72"/>
    <w:rsid w:val="006B24B4"/>
    <w:rsid w:val="006B2D01"/>
    <w:rsid w:val="006C2D46"/>
    <w:rsid w:val="006D7545"/>
    <w:rsid w:val="006E6412"/>
    <w:rsid w:val="006F124E"/>
    <w:rsid w:val="006F2644"/>
    <w:rsid w:val="006F669A"/>
    <w:rsid w:val="00706624"/>
    <w:rsid w:val="007142E6"/>
    <w:rsid w:val="0073397A"/>
    <w:rsid w:val="00747FC7"/>
    <w:rsid w:val="00750A23"/>
    <w:rsid w:val="00756864"/>
    <w:rsid w:val="00756A7D"/>
    <w:rsid w:val="00763A00"/>
    <w:rsid w:val="00764058"/>
    <w:rsid w:val="00765F1D"/>
    <w:rsid w:val="0077569B"/>
    <w:rsid w:val="007811BB"/>
    <w:rsid w:val="00785F7D"/>
    <w:rsid w:val="007864CB"/>
    <w:rsid w:val="00787451"/>
    <w:rsid w:val="007878B6"/>
    <w:rsid w:val="00792C0E"/>
    <w:rsid w:val="00795A42"/>
    <w:rsid w:val="00796A86"/>
    <w:rsid w:val="007B096C"/>
    <w:rsid w:val="007B1C87"/>
    <w:rsid w:val="007B5E14"/>
    <w:rsid w:val="007B5F04"/>
    <w:rsid w:val="007B6C14"/>
    <w:rsid w:val="007B74E1"/>
    <w:rsid w:val="007B7C26"/>
    <w:rsid w:val="007C068D"/>
    <w:rsid w:val="007E188E"/>
    <w:rsid w:val="007E7979"/>
    <w:rsid w:val="007F37F3"/>
    <w:rsid w:val="007F3C85"/>
    <w:rsid w:val="007F7F71"/>
    <w:rsid w:val="00801D76"/>
    <w:rsid w:val="00804417"/>
    <w:rsid w:val="008170FC"/>
    <w:rsid w:val="008245FC"/>
    <w:rsid w:val="00833C1B"/>
    <w:rsid w:val="008416E4"/>
    <w:rsid w:val="00841AD9"/>
    <w:rsid w:val="0084333A"/>
    <w:rsid w:val="00852196"/>
    <w:rsid w:val="008524C3"/>
    <w:rsid w:val="00856F8A"/>
    <w:rsid w:val="00857A9B"/>
    <w:rsid w:val="0086165F"/>
    <w:rsid w:val="00861DDE"/>
    <w:rsid w:val="00871BC9"/>
    <w:rsid w:val="00874067"/>
    <w:rsid w:val="008831F1"/>
    <w:rsid w:val="008916A4"/>
    <w:rsid w:val="008A2155"/>
    <w:rsid w:val="008D03C5"/>
    <w:rsid w:val="008D3A5F"/>
    <w:rsid w:val="008E032C"/>
    <w:rsid w:val="008E14C2"/>
    <w:rsid w:val="008E5BBA"/>
    <w:rsid w:val="008F131A"/>
    <w:rsid w:val="008F34D7"/>
    <w:rsid w:val="008F42B6"/>
    <w:rsid w:val="008F62F3"/>
    <w:rsid w:val="008F7650"/>
    <w:rsid w:val="0090282F"/>
    <w:rsid w:val="009120D8"/>
    <w:rsid w:val="00913D11"/>
    <w:rsid w:val="00914B01"/>
    <w:rsid w:val="00917452"/>
    <w:rsid w:val="00922EF6"/>
    <w:rsid w:val="0092697E"/>
    <w:rsid w:val="009361B8"/>
    <w:rsid w:val="00940CC7"/>
    <w:rsid w:val="00951F06"/>
    <w:rsid w:val="00953FD3"/>
    <w:rsid w:val="00957902"/>
    <w:rsid w:val="00967CB8"/>
    <w:rsid w:val="0097406F"/>
    <w:rsid w:val="00976581"/>
    <w:rsid w:val="0099500B"/>
    <w:rsid w:val="009B360B"/>
    <w:rsid w:val="009B45A4"/>
    <w:rsid w:val="009B7F7B"/>
    <w:rsid w:val="009D12E5"/>
    <w:rsid w:val="009D3545"/>
    <w:rsid w:val="009D750C"/>
    <w:rsid w:val="009E6646"/>
    <w:rsid w:val="009E7838"/>
    <w:rsid w:val="009F208C"/>
    <w:rsid w:val="009F3DCA"/>
    <w:rsid w:val="00A02A4C"/>
    <w:rsid w:val="00A03D4B"/>
    <w:rsid w:val="00A36871"/>
    <w:rsid w:val="00A40390"/>
    <w:rsid w:val="00A420D4"/>
    <w:rsid w:val="00A43274"/>
    <w:rsid w:val="00A5013C"/>
    <w:rsid w:val="00A5429B"/>
    <w:rsid w:val="00A732E3"/>
    <w:rsid w:val="00A74437"/>
    <w:rsid w:val="00A84263"/>
    <w:rsid w:val="00A92795"/>
    <w:rsid w:val="00A93DD5"/>
    <w:rsid w:val="00A97E82"/>
    <w:rsid w:val="00AA21E4"/>
    <w:rsid w:val="00AA5B94"/>
    <w:rsid w:val="00AB0972"/>
    <w:rsid w:val="00AB2B94"/>
    <w:rsid w:val="00AC3E8B"/>
    <w:rsid w:val="00AD31B0"/>
    <w:rsid w:val="00AD78A6"/>
    <w:rsid w:val="00AF3B15"/>
    <w:rsid w:val="00AF3E66"/>
    <w:rsid w:val="00AF4298"/>
    <w:rsid w:val="00B00833"/>
    <w:rsid w:val="00B123AC"/>
    <w:rsid w:val="00B14923"/>
    <w:rsid w:val="00B154B9"/>
    <w:rsid w:val="00B16401"/>
    <w:rsid w:val="00B171E8"/>
    <w:rsid w:val="00B23BC1"/>
    <w:rsid w:val="00B26875"/>
    <w:rsid w:val="00B27E95"/>
    <w:rsid w:val="00B31E92"/>
    <w:rsid w:val="00B35CA6"/>
    <w:rsid w:val="00B4423A"/>
    <w:rsid w:val="00B458BB"/>
    <w:rsid w:val="00B473D1"/>
    <w:rsid w:val="00B5047D"/>
    <w:rsid w:val="00B64C13"/>
    <w:rsid w:val="00B662F8"/>
    <w:rsid w:val="00B72A72"/>
    <w:rsid w:val="00B75720"/>
    <w:rsid w:val="00B76BDB"/>
    <w:rsid w:val="00B836F3"/>
    <w:rsid w:val="00B9423B"/>
    <w:rsid w:val="00BB41D8"/>
    <w:rsid w:val="00BC1793"/>
    <w:rsid w:val="00BD485A"/>
    <w:rsid w:val="00BE0030"/>
    <w:rsid w:val="00BF5024"/>
    <w:rsid w:val="00C0146A"/>
    <w:rsid w:val="00C03C80"/>
    <w:rsid w:val="00C15926"/>
    <w:rsid w:val="00C1654A"/>
    <w:rsid w:val="00C24382"/>
    <w:rsid w:val="00C24A54"/>
    <w:rsid w:val="00C26C8A"/>
    <w:rsid w:val="00C42E71"/>
    <w:rsid w:val="00C439CC"/>
    <w:rsid w:val="00C50DEF"/>
    <w:rsid w:val="00C60E73"/>
    <w:rsid w:val="00C62A73"/>
    <w:rsid w:val="00C66A2F"/>
    <w:rsid w:val="00C67DFD"/>
    <w:rsid w:val="00C7265A"/>
    <w:rsid w:val="00C76885"/>
    <w:rsid w:val="00C85A87"/>
    <w:rsid w:val="00CA1C69"/>
    <w:rsid w:val="00CC08E3"/>
    <w:rsid w:val="00CC6F2A"/>
    <w:rsid w:val="00CD1EE1"/>
    <w:rsid w:val="00CD603E"/>
    <w:rsid w:val="00CD6271"/>
    <w:rsid w:val="00CF198F"/>
    <w:rsid w:val="00CF3D28"/>
    <w:rsid w:val="00CF5108"/>
    <w:rsid w:val="00D02E5C"/>
    <w:rsid w:val="00D03239"/>
    <w:rsid w:val="00D0521D"/>
    <w:rsid w:val="00D14F3D"/>
    <w:rsid w:val="00D213CB"/>
    <w:rsid w:val="00D22155"/>
    <w:rsid w:val="00D27889"/>
    <w:rsid w:val="00D47A27"/>
    <w:rsid w:val="00D54031"/>
    <w:rsid w:val="00D61BDD"/>
    <w:rsid w:val="00D6324F"/>
    <w:rsid w:val="00D633CE"/>
    <w:rsid w:val="00D9304F"/>
    <w:rsid w:val="00DA593A"/>
    <w:rsid w:val="00DB2A73"/>
    <w:rsid w:val="00DD0E6D"/>
    <w:rsid w:val="00DD6C75"/>
    <w:rsid w:val="00DE2D3B"/>
    <w:rsid w:val="00DF3FF0"/>
    <w:rsid w:val="00E024D3"/>
    <w:rsid w:val="00E045D0"/>
    <w:rsid w:val="00E11C80"/>
    <w:rsid w:val="00E26C5F"/>
    <w:rsid w:val="00E30FC7"/>
    <w:rsid w:val="00E33956"/>
    <w:rsid w:val="00E40DCF"/>
    <w:rsid w:val="00E43C75"/>
    <w:rsid w:val="00E47DB9"/>
    <w:rsid w:val="00E5723C"/>
    <w:rsid w:val="00E66C20"/>
    <w:rsid w:val="00E713E1"/>
    <w:rsid w:val="00E71AD2"/>
    <w:rsid w:val="00E724DE"/>
    <w:rsid w:val="00E847CF"/>
    <w:rsid w:val="00E90487"/>
    <w:rsid w:val="00E90704"/>
    <w:rsid w:val="00E909F0"/>
    <w:rsid w:val="00E929FE"/>
    <w:rsid w:val="00EA5E0F"/>
    <w:rsid w:val="00EB2108"/>
    <w:rsid w:val="00EB35EE"/>
    <w:rsid w:val="00EB7C01"/>
    <w:rsid w:val="00ED6313"/>
    <w:rsid w:val="00EE29B7"/>
    <w:rsid w:val="00F03886"/>
    <w:rsid w:val="00F12266"/>
    <w:rsid w:val="00F12518"/>
    <w:rsid w:val="00F12FB3"/>
    <w:rsid w:val="00F13F92"/>
    <w:rsid w:val="00F16DE2"/>
    <w:rsid w:val="00F202E6"/>
    <w:rsid w:val="00F26605"/>
    <w:rsid w:val="00F4039F"/>
    <w:rsid w:val="00F40D15"/>
    <w:rsid w:val="00F45860"/>
    <w:rsid w:val="00F4767C"/>
    <w:rsid w:val="00F52B0B"/>
    <w:rsid w:val="00F60755"/>
    <w:rsid w:val="00F60FEE"/>
    <w:rsid w:val="00F621AC"/>
    <w:rsid w:val="00F6620E"/>
    <w:rsid w:val="00F73690"/>
    <w:rsid w:val="00F7412A"/>
    <w:rsid w:val="00F75EF5"/>
    <w:rsid w:val="00F77561"/>
    <w:rsid w:val="00F85C07"/>
    <w:rsid w:val="00F90090"/>
    <w:rsid w:val="00F91FA1"/>
    <w:rsid w:val="00F93151"/>
    <w:rsid w:val="00FB4381"/>
    <w:rsid w:val="00FC1119"/>
    <w:rsid w:val="00FC294D"/>
    <w:rsid w:val="00FC51B7"/>
    <w:rsid w:val="00FD4458"/>
    <w:rsid w:val="00FD5595"/>
    <w:rsid w:val="00FE15F6"/>
    <w:rsid w:val="00FE17D6"/>
    <w:rsid w:val="00FE4B10"/>
    <w:rsid w:val="00F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19C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95"/>
    <w:rPr>
      <w:rFonts w:ascii="Arial" w:eastAsia="Times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semiHidden/>
    <w:rsid w:val="00B27E95"/>
    <w:pPr>
      <w:jc w:val="center"/>
    </w:pPr>
    <w:rPr>
      <w:b/>
      <w:i/>
      <w:u w:val="single"/>
    </w:rPr>
  </w:style>
  <w:style w:type="character" w:customStyle="1" w:styleId="BodyText3Char">
    <w:name w:val="Body Text 3 Char"/>
    <w:basedOn w:val="DefaultParagraphFont"/>
    <w:link w:val="BodyText3"/>
    <w:semiHidden/>
    <w:rsid w:val="00B27E95"/>
    <w:rPr>
      <w:rFonts w:ascii="Arial" w:eastAsia="Times" w:hAnsi="Arial" w:cs="Times New Roman"/>
      <w:b/>
      <w:i/>
      <w:sz w:val="20"/>
      <w:szCs w:val="20"/>
      <w:u w:val="single"/>
    </w:rPr>
  </w:style>
  <w:style w:type="paragraph" w:styleId="Footer">
    <w:name w:val="footer"/>
    <w:basedOn w:val="Normal"/>
    <w:link w:val="FooterChar"/>
    <w:semiHidden/>
    <w:rsid w:val="00B27E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27E95"/>
    <w:rPr>
      <w:rFonts w:ascii="Arial" w:eastAsia="Times" w:hAnsi="Arial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B27E95"/>
  </w:style>
  <w:style w:type="paragraph" w:styleId="Header">
    <w:name w:val="header"/>
    <w:basedOn w:val="Normal"/>
    <w:link w:val="HeaderChar"/>
    <w:rsid w:val="00B27E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7E95"/>
    <w:rPr>
      <w:rFonts w:ascii="Arial" w:eastAsia="Times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7E9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27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E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5"/>
    <w:rPr>
      <w:rFonts w:ascii="Lucida Grande" w:eastAsia="Times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E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E95"/>
    <w:rPr>
      <w:rFonts w:ascii="Arial" w:eastAsia="Times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7E95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7E9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7E95"/>
    <w:rPr>
      <w:rFonts w:ascii="Lucida Grande" w:eastAsia="Times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95"/>
    <w:rPr>
      <w:rFonts w:ascii="Arial" w:eastAsia="Times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semiHidden/>
    <w:rsid w:val="00B27E95"/>
    <w:pPr>
      <w:jc w:val="center"/>
    </w:pPr>
    <w:rPr>
      <w:b/>
      <w:i/>
      <w:u w:val="single"/>
    </w:rPr>
  </w:style>
  <w:style w:type="character" w:customStyle="1" w:styleId="BodyText3Char">
    <w:name w:val="Body Text 3 Char"/>
    <w:basedOn w:val="DefaultParagraphFont"/>
    <w:link w:val="BodyText3"/>
    <w:semiHidden/>
    <w:rsid w:val="00B27E95"/>
    <w:rPr>
      <w:rFonts w:ascii="Arial" w:eastAsia="Times" w:hAnsi="Arial" w:cs="Times New Roman"/>
      <w:b/>
      <w:i/>
      <w:sz w:val="20"/>
      <w:szCs w:val="20"/>
      <w:u w:val="single"/>
    </w:rPr>
  </w:style>
  <w:style w:type="paragraph" w:styleId="Footer">
    <w:name w:val="footer"/>
    <w:basedOn w:val="Normal"/>
    <w:link w:val="FooterChar"/>
    <w:semiHidden/>
    <w:rsid w:val="00B27E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27E95"/>
    <w:rPr>
      <w:rFonts w:ascii="Arial" w:eastAsia="Times" w:hAnsi="Arial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B27E95"/>
  </w:style>
  <w:style w:type="paragraph" w:styleId="Header">
    <w:name w:val="header"/>
    <w:basedOn w:val="Normal"/>
    <w:link w:val="HeaderChar"/>
    <w:rsid w:val="00B27E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27E95"/>
    <w:rPr>
      <w:rFonts w:ascii="Arial" w:eastAsia="Times" w:hAnsi="Arial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7E9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27E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E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5"/>
    <w:rPr>
      <w:rFonts w:ascii="Lucida Grande" w:eastAsia="Times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27E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E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E95"/>
    <w:rPr>
      <w:rFonts w:ascii="Arial" w:eastAsia="Times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E95"/>
    <w:rPr>
      <w:rFonts w:ascii="Arial" w:eastAsia="Times" w:hAnsi="Arial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7E95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7E9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7E95"/>
    <w:rPr>
      <w:rFonts w:ascii="Lucida Grande" w:eastAsia="Times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1/relationships/commentsExtended" Target="commentsExtended.xml"/><Relationship Id="rId1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ggi lee</dc:creator>
  <cp:keywords/>
  <dc:description/>
  <cp:lastModifiedBy>Sulggi Lee</cp:lastModifiedBy>
  <cp:revision>6</cp:revision>
  <cp:lastPrinted>2016-01-20T19:53:00Z</cp:lastPrinted>
  <dcterms:created xsi:type="dcterms:W3CDTF">2016-04-29T19:06:00Z</dcterms:created>
  <dcterms:modified xsi:type="dcterms:W3CDTF">2016-07-19T01:46:00Z</dcterms:modified>
</cp:coreProperties>
</file>